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9B701" w14:textId="0CD9407C" w:rsidR="00F94B57" w:rsidRDefault="00F94B57" w:rsidP="002E2D38">
      <w:pPr>
        <w:pStyle w:val="Heading1"/>
        <w:rPr>
          <w:lang w:val="en-US"/>
        </w:rPr>
      </w:pPr>
      <w:r>
        <w:rPr>
          <w:lang w:val="en-US"/>
        </w:rPr>
        <w:t xml:space="preserve">Appendix </w:t>
      </w:r>
      <w:r w:rsidR="002E2D38">
        <w:rPr>
          <w:lang w:val="en-US"/>
        </w:rPr>
        <w:t>B: Table</w:t>
      </w:r>
      <w:r w:rsidR="0025353C">
        <w:rPr>
          <w:lang w:val="en-US"/>
        </w:rPr>
        <w:t>s</w:t>
      </w:r>
      <w:r w:rsidR="002E2D38">
        <w:rPr>
          <w:lang w:val="en-US"/>
        </w:rPr>
        <w:t xml:space="preserve"> 1 and 2</w:t>
      </w:r>
    </w:p>
    <w:p w14:paraId="75CD4B87" w14:textId="77777777" w:rsidR="002E2D38" w:rsidRDefault="002E2D38" w:rsidP="00F01950">
      <w:pPr>
        <w:rPr>
          <w:sz w:val="20"/>
          <w:szCs w:val="20"/>
          <w:lang w:val="en-US"/>
        </w:rPr>
      </w:pPr>
    </w:p>
    <w:p w14:paraId="08495F2D" w14:textId="193FCBCB" w:rsidR="00B23212" w:rsidRDefault="00EF592F" w:rsidP="00F01950">
      <w:pPr>
        <w:rPr>
          <w:sz w:val="20"/>
          <w:szCs w:val="20"/>
          <w:lang w:val="en-US"/>
        </w:rPr>
      </w:pPr>
      <w:r>
        <w:rPr>
          <w:sz w:val="20"/>
          <w:szCs w:val="20"/>
          <w:lang w:val="en-US"/>
        </w:rPr>
        <w:t>Table</w:t>
      </w:r>
      <w:r w:rsidR="004E1415" w:rsidRPr="004703D3">
        <w:rPr>
          <w:sz w:val="20"/>
          <w:szCs w:val="20"/>
          <w:lang w:val="en-US"/>
        </w:rPr>
        <w:t xml:space="preserve"> 1: Simplified stages of the innovation process in organizations. Source: ad</w:t>
      </w:r>
      <w:r w:rsidR="002E2D38">
        <w:rPr>
          <w:sz w:val="20"/>
          <w:szCs w:val="20"/>
          <w:lang w:val="en-US"/>
        </w:rPr>
        <w:t>a</w:t>
      </w:r>
      <w:r w:rsidR="004E1415" w:rsidRPr="004703D3">
        <w:rPr>
          <w:sz w:val="20"/>
          <w:szCs w:val="20"/>
          <w:lang w:val="en-US"/>
        </w:rPr>
        <w:t>pted from Rogers</w:t>
      </w:r>
      <w:r w:rsidR="004C2735">
        <w:rPr>
          <w:sz w:val="20"/>
          <w:szCs w:val="20"/>
          <w:lang w:val="en-US"/>
        </w:rPr>
        <w:t>, 2003 Ch10</w:t>
      </w:r>
      <w:r w:rsidR="00F94B57">
        <w:rPr>
          <w:sz w:val="20"/>
          <w:szCs w:val="20"/>
          <w:lang w:val="en-US"/>
        </w:rPr>
        <w:t xml:space="preserve"> </w:t>
      </w:r>
      <w:r w:rsidR="00F05BA3" w:rsidRPr="00F94B57">
        <w:rPr>
          <w:noProof/>
          <w:sz w:val="20"/>
          <w:szCs w:val="20"/>
          <w:vertAlign w:val="superscript"/>
          <w:lang w:val="en-US"/>
        </w:rPr>
        <w:t>1</w:t>
      </w:r>
    </w:p>
    <w:tbl>
      <w:tblPr>
        <w:tblStyle w:val="TableGrid"/>
        <w:tblW w:w="9498" w:type="dxa"/>
        <w:tblInd w:w="-5" w:type="dxa"/>
        <w:tblLook w:val="04A0" w:firstRow="1" w:lastRow="0" w:firstColumn="1" w:lastColumn="0" w:noHBand="0" w:noVBand="1"/>
      </w:tblPr>
      <w:tblGrid>
        <w:gridCol w:w="4749"/>
        <w:gridCol w:w="4749"/>
      </w:tblGrid>
      <w:tr w:rsidR="003169D0" w:rsidRPr="00F05BA3" w14:paraId="0751E0C0" w14:textId="77777777" w:rsidTr="00401F90">
        <w:tc>
          <w:tcPr>
            <w:tcW w:w="9498" w:type="dxa"/>
            <w:gridSpan w:val="2"/>
            <w:tcBorders>
              <w:top w:val="single" w:sz="4" w:space="0" w:color="auto"/>
            </w:tcBorders>
          </w:tcPr>
          <w:p w14:paraId="54B6E3E6" w14:textId="77777777" w:rsidR="003169D0" w:rsidRPr="00D23853" w:rsidRDefault="003169D0" w:rsidP="00401F90">
            <w:pPr>
              <w:rPr>
                <w:b/>
                <w:bCs/>
                <w:sz w:val="24"/>
                <w:szCs w:val="24"/>
                <w:lang w:val="en-US"/>
              </w:rPr>
            </w:pPr>
            <w:r w:rsidRPr="00D23853">
              <w:rPr>
                <w:b/>
                <w:bCs/>
                <w:color w:val="0070C0"/>
                <w:sz w:val="24"/>
                <w:szCs w:val="24"/>
                <w:lang w:val="en-US"/>
              </w:rPr>
              <w:t xml:space="preserve">Initiation: </w:t>
            </w:r>
            <w:r w:rsidRPr="000D1290">
              <w:rPr>
                <w:color w:val="0070C0"/>
                <w:sz w:val="24"/>
                <w:szCs w:val="24"/>
                <w:lang w:val="en-US"/>
              </w:rPr>
              <w:t>(pre-)</w:t>
            </w:r>
            <w:r w:rsidRPr="00D23853">
              <w:rPr>
                <w:b/>
                <w:bCs/>
                <w:color w:val="0070C0"/>
                <w:sz w:val="24"/>
                <w:szCs w:val="24"/>
                <w:lang w:val="en-US"/>
              </w:rPr>
              <w:t xml:space="preserve"> </w:t>
            </w:r>
            <w:r w:rsidRPr="000D1290">
              <w:rPr>
                <w:color w:val="0070C0"/>
                <w:sz w:val="24"/>
                <w:szCs w:val="24"/>
                <w:lang w:val="en-US"/>
              </w:rPr>
              <w:t>Contemplation and decision</w:t>
            </w:r>
          </w:p>
        </w:tc>
      </w:tr>
      <w:tr w:rsidR="00DA1DE1" w:rsidRPr="00F05BA3" w14:paraId="7675DF9E" w14:textId="77777777" w:rsidTr="00271565">
        <w:trPr>
          <w:trHeight w:val="1575"/>
        </w:trPr>
        <w:tc>
          <w:tcPr>
            <w:tcW w:w="4749" w:type="dxa"/>
          </w:tcPr>
          <w:p w14:paraId="0AAAE12C" w14:textId="77777777" w:rsidR="00DA1DE1" w:rsidRDefault="00DA1DE1" w:rsidP="00401F90">
            <w:pPr>
              <w:rPr>
                <w:b/>
                <w:bCs/>
                <w:sz w:val="20"/>
                <w:szCs w:val="20"/>
                <w:lang w:val="en-US"/>
              </w:rPr>
            </w:pPr>
            <w:r>
              <w:rPr>
                <w:b/>
                <w:bCs/>
                <w:sz w:val="20"/>
                <w:szCs w:val="20"/>
                <w:lang w:val="en-US"/>
              </w:rPr>
              <w:t xml:space="preserve">Stage </w:t>
            </w:r>
            <w:r w:rsidRPr="00B23212">
              <w:rPr>
                <w:b/>
                <w:bCs/>
                <w:sz w:val="20"/>
                <w:szCs w:val="20"/>
                <w:lang w:val="en-US"/>
              </w:rPr>
              <w:t>1</w:t>
            </w:r>
            <w:r>
              <w:rPr>
                <w:b/>
                <w:bCs/>
                <w:sz w:val="20"/>
                <w:szCs w:val="20"/>
                <w:lang w:val="en-US"/>
              </w:rPr>
              <w:t xml:space="preserve">: </w:t>
            </w:r>
            <w:r w:rsidRPr="00B23212">
              <w:rPr>
                <w:b/>
                <w:bCs/>
                <w:sz w:val="20"/>
                <w:szCs w:val="20"/>
                <w:lang w:val="en-US"/>
              </w:rPr>
              <w:t>Agenda setting</w:t>
            </w:r>
          </w:p>
          <w:p w14:paraId="425AD2BC" w14:textId="1B592C8B" w:rsidR="00DA1DE1" w:rsidRPr="00B23212" w:rsidRDefault="00DA1DE1" w:rsidP="00401F90">
            <w:pPr>
              <w:rPr>
                <w:b/>
                <w:bCs/>
                <w:sz w:val="20"/>
                <w:szCs w:val="20"/>
                <w:lang w:val="en-US"/>
              </w:rPr>
            </w:pPr>
            <w:r w:rsidRPr="00B23212">
              <w:rPr>
                <w:sz w:val="20"/>
                <w:szCs w:val="20"/>
                <w:lang w:val="en-US"/>
              </w:rPr>
              <w:t xml:space="preserve">The </w:t>
            </w:r>
            <w:r>
              <w:rPr>
                <w:sz w:val="20"/>
                <w:szCs w:val="20"/>
                <w:lang w:val="en-US"/>
              </w:rPr>
              <w:t xml:space="preserve">innovation </w:t>
            </w:r>
            <w:r w:rsidRPr="00B23212">
              <w:rPr>
                <w:sz w:val="20"/>
                <w:szCs w:val="20"/>
                <w:lang w:val="en-US"/>
              </w:rPr>
              <w:t>process starts with a recognition of a need, problem, or issue</w:t>
            </w:r>
            <w:r w:rsidRPr="00E83872">
              <w:rPr>
                <w:sz w:val="20"/>
                <w:szCs w:val="20"/>
                <w:lang w:val="en-US"/>
              </w:rPr>
              <w:t xml:space="preserve">. At this stage, answers often precede questions and sometimes knowledge of an innovation rather than the recognition of a problem </w:t>
            </w:r>
            <w:commentRangeStart w:id="0"/>
            <w:r w:rsidRPr="00E83872">
              <w:rPr>
                <w:sz w:val="20"/>
                <w:szCs w:val="20"/>
                <w:lang w:val="en-US"/>
              </w:rPr>
              <w:t>launch</w:t>
            </w:r>
            <w:r w:rsidR="007E0D29">
              <w:rPr>
                <w:sz w:val="20"/>
                <w:szCs w:val="20"/>
                <w:lang w:val="en-US"/>
              </w:rPr>
              <w:t>es</w:t>
            </w:r>
            <w:commentRangeEnd w:id="0"/>
            <w:r w:rsidR="009103F2">
              <w:rPr>
                <w:rStyle w:val="CommentReference"/>
              </w:rPr>
              <w:commentReference w:id="0"/>
            </w:r>
            <w:r w:rsidRPr="00E83872">
              <w:rPr>
                <w:sz w:val="20"/>
                <w:szCs w:val="20"/>
                <w:lang w:val="en-US"/>
              </w:rPr>
              <w:t xml:space="preserve"> the innovation process.</w:t>
            </w:r>
          </w:p>
        </w:tc>
        <w:tc>
          <w:tcPr>
            <w:tcW w:w="4749" w:type="dxa"/>
          </w:tcPr>
          <w:p w14:paraId="5CABE7CA" w14:textId="77777777" w:rsidR="00DA1DE1" w:rsidRPr="00B23212" w:rsidRDefault="00DA1DE1" w:rsidP="00401F90">
            <w:pPr>
              <w:rPr>
                <w:b/>
                <w:bCs/>
                <w:sz w:val="20"/>
                <w:szCs w:val="20"/>
                <w:lang w:val="en-US"/>
              </w:rPr>
            </w:pPr>
            <w:r>
              <w:rPr>
                <w:b/>
                <w:bCs/>
                <w:sz w:val="20"/>
                <w:szCs w:val="20"/>
                <w:lang w:val="en-US"/>
              </w:rPr>
              <w:t>Stage 2</w:t>
            </w:r>
            <w:r w:rsidRPr="00B23212">
              <w:rPr>
                <w:b/>
                <w:bCs/>
                <w:sz w:val="20"/>
                <w:szCs w:val="20"/>
                <w:lang w:val="en-US"/>
              </w:rPr>
              <w:t xml:space="preserve">. </w:t>
            </w:r>
            <w:r>
              <w:rPr>
                <w:b/>
                <w:bCs/>
                <w:sz w:val="20"/>
                <w:szCs w:val="20"/>
                <w:lang w:val="en-US"/>
              </w:rPr>
              <w:t>Matching</w:t>
            </w:r>
          </w:p>
          <w:p w14:paraId="71BCE3A3" w14:textId="4DC06501" w:rsidR="00DA1DE1" w:rsidRPr="00B23212" w:rsidRDefault="00BB0BAC" w:rsidP="00401F90">
            <w:pPr>
              <w:rPr>
                <w:b/>
                <w:bCs/>
                <w:sz w:val="20"/>
                <w:szCs w:val="20"/>
                <w:lang w:val="en-US"/>
              </w:rPr>
            </w:pPr>
            <w:r w:rsidRPr="00BB0BAC">
              <w:rPr>
                <w:i/>
                <w:iCs/>
                <w:sz w:val="20"/>
                <w:szCs w:val="20"/>
                <w:lang w:val="en-US"/>
              </w:rPr>
              <w:t>“</w:t>
            </w:r>
            <w:r w:rsidR="00DA1DE1" w:rsidRPr="00BB0BAC">
              <w:rPr>
                <w:i/>
                <w:iCs/>
                <w:sz w:val="20"/>
                <w:szCs w:val="20"/>
                <w:lang w:val="en-US"/>
              </w:rPr>
              <w:t xml:space="preserve">Effectively matching an innovation with an organization’s needs is key to whether the new idea </w:t>
            </w:r>
            <w:r w:rsidR="00524541" w:rsidRPr="00BB0BAC">
              <w:rPr>
                <w:i/>
                <w:iCs/>
                <w:sz w:val="20"/>
                <w:szCs w:val="20"/>
                <w:lang w:val="en-US"/>
              </w:rPr>
              <w:t>can be</w:t>
            </w:r>
            <w:r w:rsidR="00DA1DE1" w:rsidRPr="00BB0BAC">
              <w:rPr>
                <w:i/>
                <w:iCs/>
                <w:sz w:val="20"/>
                <w:szCs w:val="20"/>
                <w:lang w:val="en-US"/>
              </w:rPr>
              <w:t xml:space="preserve"> sustained over </w:t>
            </w:r>
            <w:proofErr w:type="gramStart"/>
            <w:r w:rsidR="00DA1DE1" w:rsidRPr="00BB0BAC">
              <w:rPr>
                <w:i/>
                <w:iCs/>
                <w:sz w:val="20"/>
                <w:szCs w:val="20"/>
                <w:lang w:val="en-US"/>
              </w:rPr>
              <w:t>time</w:t>
            </w:r>
            <w:r w:rsidRPr="00BB0BAC">
              <w:rPr>
                <w:i/>
                <w:iCs/>
                <w:sz w:val="20"/>
                <w:szCs w:val="20"/>
                <w:lang w:val="en-US"/>
              </w:rPr>
              <w:t>”</w:t>
            </w:r>
            <w:r w:rsidR="00DA1DE1" w:rsidRPr="00B23212">
              <w:rPr>
                <w:sz w:val="20"/>
                <w:szCs w:val="20"/>
                <w:lang w:val="en-US"/>
              </w:rPr>
              <w:t xml:space="preserve"> </w:t>
            </w:r>
            <w:r>
              <w:rPr>
                <w:sz w:val="20"/>
                <w:szCs w:val="20"/>
                <w:lang w:val="en-US"/>
              </w:rPr>
              <w:t xml:space="preserve"> (</w:t>
            </w:r>
            <w:proofErr w:type="gramEnd"/>
            <w:r>
              <w:rPr>
                <w:sz w:val="20"/>
                <w:szCs w:val="20"/>
                <w:lang w:val="en-US"/>
              </w:rPr>
              <w:t>Rogers, 2003, p</w:t>
            </w:r>
            <w:r w:rsidR="00484C80">
              <w:rPr>
                <w:sz w:val="20"/>
                <w:szCs w:val="20"/>
                <w:lang w:val="en-US"/>
              </w:rPr>
              <w:t xml:space="preserve">. 391). </w:t>
            </w:r>
            <w:r w:rsidR="00DA1DE1" w:rsidRPr="00BB0BAC">
              <w:rPr>
                <w:sz w:val="20"/>
                <w:szCs w:val="20"/>
                <w:lang w:val="en-US"/>
              </w:rPr>
              <w:t>Th</w:t>
            </w:r>
            <w:r w:rsidR="0024656F" w:rsidRPr="00BB0BAC">
              <w:rPr>
                <w:sz w:val="20"/>
                <w:szCs w:val="20"/>
                <w:lang w:val="en-US"/>
              </w:rPr>
              <w:t>e matching</w:t>
            </w:r>
            <w:r w:rsidR="00DA1DE1" w:rsidRPr="00BB0BAC">
              <w:rPr>
                <w:sz w:val="20"/>
                <w:szCs w:val="20"/>
                <w:lang w:val="en-US"/>
              </w:rPr>
              <w:t xml:space="preserve"> is pivotal to initiating the implementation stage and proceed</w:t>
            </w:r>
            <w:r w:rsidR="00657267" w:rsidRPr="00BB0BAC">
              <w:rPr>
                <w:sz w:val="20"/>
                <w:szCs w:val="20"/>
                <w:lang w:val="en-US"/>
              </w:rPr>
              <w:t>ing</w:t>
            </w:r>
            <w:r w:rsidR="00DA1DE1" w:rsidRPr="00BB0BAC">
              <w:rPr>
                <w:sz w:val="20"/>
                <w:szCs w:val="20"/>
                <w:lang w:val="en-US"/>
              </w:rPr>
              <w:t xml:space="preserve"> to the next step</w:t>
            </w:r>
            <w:r w:rsidR="0046326E" w:rsidRPr="00BB0BAC">
              <w:rPr>
                <w:sz w:val="20"/>
                <w:szCs w:val="20"/>
                <w:lang w:val="en-US"/>
              </w:rPr>
              <w:t>s</w:t>
            </w:r>
            <w:r w:rsidR="00DA1DE1" w:rsidRPr="00BB0BAC">
              <w:rPr>
                <w:sz w:val="20"/>
                <w:szCs w:val="20"/>
                <w:lang w:val="en-US"/>
              </w:rPr>
              <w:t xml:space="preserve"> in the process.</w:t>
            </w:r>
          </w:p>
        </w:tc>
      </w:tr>
      <w:tr w:rsidR="003169D0" w:rsidRPr="00B23212" w14:paraId="78556D9F" w14:textId="77777777" w:rsidTr="00401F90">
        <w:tc>
          <w:tcPr>
            <w:tcW w:w="9498" w:type="dxa"/>
            <w:gridSpan w:val="2"/>
          </w:tcPr>
          <w:p w14:paraId="59B7B988" w14:textId="77777777" w:rsidR="003169D0" w:rsidRPr="008741B9" w:rsidRDefault="003169D0" w:rsidP="00401F90">
            <w:pPr>
              <w:rPr>
                <w:b/>
                <w:bCs/>
                <w:color w:val="00B050"/>
                <w:sz w:val="24"/>
                <w:szCs w:val="24"/>
                <w:lang w:val="en-US"/>
              </w:rPr>
            </w:pPr>
            <w:r w:rsidRPr="00CE5E03">
              <w:rPr>
                <w:b/>
                <w:bCs/>
                <w:color w:val="0070C0"/>
                <w:sz w:val="24"/>
                <w:szCs w:val="24"/>
                <w:lang w:val="en-US"/>
              </w:rPr>
              <w:t xml:space="preserve">Implementation: </w:t>
            </w:r>
            <w:r w:rsidRPr="000D1290">
              <w:rPr>
                <w:color w:val="0070C0"/>
                <w:sz w:val="24"/>
                <w:szCs w:val="24"/>
                <w:lang w:val="en-US"/>
              </w:rPr>
              <w:t>Actions and maintenance</w:t>
            </w:r>
          </w:p>
        </w:tc>
      </w:tr>
      <w:tr w:rsidR="00A811E3" w:rsidRPr="00F05BA3" w14:paraId="740A8D9A" w14:textId="77777777" w:rsidTr="005347F7">
        <w:trPr>
          <w:trHeight w:val="540"/>
        </w:trPr>
        <w:tc>
          <w:tcPr>
            <w:tcW w:w="4749" w:type="dxa"/>
          </w:tcPr>
          <w:p w14:paraId="45A033F1" w14:textId="77777777" w:rsidR="00A811E3" w:rsidRDefault="00A811E3" w:rsidP="00401F90">
            <w:pPr>
              <w:rPr>
                <w:b/>
                <w:bCs/>
                <w:sz w:val="20"/>
                <w:szCs w:val="20"/>
                <w:lang w:val="en-US"/>
              </w:rPr>
            </w:pPr>
            <w:r>
              <w:rPr>
                <w:b/>
                <w:bCs/>
                <w:sz w:val="20"/>
                <w:szCs w:val="20"/>
                <w:lang w:val="en-US"/>
              </w:rPr>
              <w:t xml:space="preserve">Stage </w:t>
            </w:r>
            <w:r w:rsidRPr="00B23212">
              <w:rPr>
                <w:b/>
                <w:bCs/>
                <w:sz w:val="20"/>
                <w:szCs w:val="20"/>
                <w:lang w:val="en-US"/>
              </w:rPr>
              <w:t>3. Redefining and restructuring</w:t>
            </w:r>
          </w:p>
          <w:p w14:paraId="5F438DF2" w14:textId="49D8DBCB" w:rsidR="00A811E3" w:rsidRPr="00B23212" w:rsidRDefault="00A811E3" w:rsidP="00401F90">
            <w:pPr>
              <w:rPr>
                <w:b/>
                <w:bCs/>
                <w:sz w:val="20"/>
                <w:szCs w:val="20"/>
                <w:lang w:val="en-US"/>
              </w:rPr>
            </w:pPr>
            <w:r w:rsidRPr="00B23212">
              <w:rPr>
                <w:sz w:val="20"/>
                <w:szCs w:val="20"/>
                <w:lang w:val="en-US"/>
              </w:rPr>
              <w:t>Development of the innovation or services to accommodate the organization's needs</w:t>
            </w:r>
            <w:r w:rsidRPr="003F38FE">
              <w:rPr>
                <w:sz w:val="20"/>
                <w:szCs w:val="20"/>
                <w:lang w:val="en-US"/>
              </w:rPr>
              <w:t xml:space="preserve">. Generally, internally generated innovations </w:t>
            </w:r>
            <w:r w:rsidR="003F38FE">
              <w:rPr>
                <w:sz w:val="20"/>
                <w:szCs w:val="20"/>
                <w:lang w:val="en-US"/>
              </w:rPr>
              <w:t>tend to be</w:t>
            </w:r>
            <w:r w:rsidRPr="003F38FE">
              <w:rPr>
                <w:sz w:val="20"/>
                <w:szCs w:val="20"/>
                <w:lang w:val="en-US"/>
              </w:rPr>
              <w:t xml:space="preserve"> more likely successfully implemented as the innovation more closely fits the organization</w:t>
            </w:r>
            <w:r w:rsidR="004F3C6B" w:rsidRPr="003F38FE">
              <w:rPr>
                <w:sz w:val="20"/>
                <w:szCs w:val="20"/>
                <w:lang w:val="en-US"/>
              </w:rPr>
              <w:t>'</w:t>
            </w:r>
            <w:r w:rsidRPr="003F38FE">
              <w:rPr>
                <w:sz w:val="20"/>
                <w:szCs w:val="20"/>
                <w:lang w:val="en-US"/>
              </w:rPr>
              <w:t>s situation</w:t>
            </w:r>
            <w:r w:rsidR="007F646D">
              <w:rPr>
                <w:sz w:val="20"/>
                <w:szCs w:val="20"/>
                <w:lang w:val="en-US"/>
              </w:rPr>
              <w:t>.</w:t>
            </w:r>
          </w:p>
        </w:tc>
        <w:tc>
          <w:tcPr>
            <w:tcW w:w="4749" w:type="dxa"/>
          </w:tcPr>
          <w:p w14:paraId="2B3ABB6C" w14:textId="77777777" w:rsidR="00A811E3" w:rsidRDefault="00A811E3" w:rsidP="00401F90">
            <w:pPr>
              <w:rPr>
                <w:b/>
                <w:bCs/>
                <w:sz w:val="20"/>
                <w:szCs w:val="20"/>
                <w:lang w:val="en-US"/>
              </w:rPr>
            </w:pPr>
            <w:r>
              <w:rPr>
                <w:b/>
                <w:bCs/>
                <w:sz w:val="20"/>
                <w:szCs w:val="20"/>
                <w:lang w:val="en-US"/>
              </w:rPr>
              <w:t xml:space="preserve">Stage </w:t>
            </w:r>
            <w:r w:rsidRPr="00B23212">
              <w:rPr>
                <w:b/>
                <w:bCs/>
                <w:sz w:val="20"/>
                <w:szCs w:val="20"/>
                <w:lang w:val="en-US"/>
              </w:rPr>
              <w:t>4. Clarifying and routinizing</w:t>
            </w:r>
          </w:p>
          <w:p w14:paraId="4B28B73D" w14:textId="131326E2" w:rsidR="00A811E3" w:rsidRPr="00B23212" w:rsidRDefault="00A811E3" w:rsidP="00401F90">
            <w:pPr>
              <w:rPr>
                <w:b/>
                <w:bCs/>
                <w:sz w:val="20"/>
                <w:szCs w:val="20"/>
                <w:lang w:val="en-US"/>
              </w:rPr>
            </w:pPr>
            <w:r w:rsidRPr="00B23212">
              <w:rPr>
                <w:sz w:val="20"/>
                <w:szCs w:val="20"/>
                <w:lang w:val="en-US"/>
              </w:rPr>
              <w:t>The meaning of the innovation becomes clearer to the organization's members and services are put into more widespread use. Eventually, the innovation loses its separate identity and is incorporated into regular activities.</w:t>
            </w:r>
          </w:p>
        </w:tc>
      </w:tr>
    </w:tbl>
    <w:p w14:paraId="63987F1D" w14:textId="7B68CD7E" w:rsidR="00B23212" w:rsidRDefault="00B23212" w:rsidP="00F01950">
      <w:pPr>
        <w:rPr>
          <w:sz w:val="20"/>
          <w:szCs w:val="20"/>
          <w:lang w:val="en-US"/>
        </w:rPr>
      </w:pPr>
    </w:p>
    <w:p w14:paraId="17F81092" w14:textId="57F6DDE2" w:rsidR="00B23212" w:rsidRDefault="00EF592F" w:rsidP="00F01950">
      <w:pPr>
        <w:rPr>
          <w:sz w:val="20"/>
          <w:szCs w:val="20"/>
          <w:lang w:val="en-US"/>
        </w:rPr>
      </w:pPr>
      <w:r>
        <w:rPr>
          <w:sz w:val="20"/>
          <w:szCs w:val="20"/>
          <w:lang w:val="en-US"/>
        </w:rPr>
        <w:t>Table</w:t>
      </w:r>
      <w:r w:rsidR="00505A3F">
        <w:rPr>
          <w:sz w:val="20"/>
          <w:szCs w:val="20"/>
          <w:lang w:val="en-US"/>
        </w:rPr>
        <w:t xml:space="preserve"> 2: Determinant constructs related to the innovation and the inner setting</w:t>
      </w:r>
      <w:r w:rsidR="001B0024">
        <w:rPr>
          <w:sz w:val="20"/>
          <w:szCs w:val="20"/>
          <w:lang w:val="en-US"/>
        </w:rPr>
        <w:t xml:space="preserve"> of an organization</w:t>
      </w:r>
      <w:r w:rsidR="00505A3F">
        <w:rPr>
          <w:sz w:val="20"/>
          <w:szCs w:val="20"/>
          <w:lang w:val="en-US"/>
        </w:rPr>
        <w:t>.</w:t>
      </w:r>
    </w:p>
    <w:tbl>
      <w:tblPr>
        <w:tblStyle w:val="TableGrid"/>
        <w:tblW w:w="9493" w:type="dxa"/>
        <w:tblLook w:val="04A0" w:firstRow="1" w:lastRow="0" w:firstColumn="1" w:lastColumn="0" w:noHBand="0" w:noVBand="1"/>
      </w:tblPr>
      <w:tblGrid>
        <w:gridCol w:w="9493"/>
      </w:tblGrid>
      <w:tr w:rsidR="003D0F0B" w:rsidRPr="00F05BA3" w14:paraId="7CB247D6" w14:textId="77777777" w:rsidTr="00032317">
        <w:tc>
          <w:tcPr>
            <w:tcW w:w="9493" w:type="dxa"/>
          </w:tcPr>
          <w:p w14:paraId="7F79BF71" w14:textId="05897994" w:rsidR="003D0F0B" w:rsidRPr="00FF67E3" w:rsidRDefault="003D0F0B" w:rsidP="00401F90">
            <w:pPr>
              <w:rPr>
                <w:b/>
                <w:bCs/>
                <w:color w:val="0070C0"/>
                <w:sz w:val="24"/>
                <w:szCs w:val="24"/>
                <w:lang w:val="en-US"/>
              </w:rPr>
            </w:pPr>
            <w:r w:rsidRPr="00FF67E3">
              <w:rPr>
                <w:b/>
                <w:bCs/>
                <w:color w:val="0070C0"/>
                <w:sz w:val="24"/>
                <w:szCs w:val="24"/>
                <w:lang w:val="en-US"/>
              </w:rPr>
              <w:t>The innovation (the new practice or service)</w:t>
            </w:r>
          </w:p>
        </w:tc>
      </w:tr>
      <w:tr w:rsidR="008F3FB7" w:rsidRPr="009A7E57" w14:paraId="2C567156" w14:textId="77777777" w:rsidTr="007A1F73">
        <w:tc>
          <w:tcPr>
            <w:tcW w:w="9493" w:type="dxa"/>
          </w:tcPr>
          <w:p w14:paraId="45386887" w14:textId="5182FCBA" w:rsidR="008F3FB7" w:rsidRPr="009A7D2B" w:rsidRDefault="008F3FB7" w:rsidP="00401F90">
            <w:pPr>
              <w:rPr>
                <w:b/>
                <w:bCs/>
                <w:sz w:val="20"/>
                <w:szCs w:val="20"/>
                <w:lang w:val="en-US"/>
              </w:rPr>
            </w:pPr>
            <w:r w:rsidRPr="009A7D2B">
              <w:rPr>
                <w:b/>
                <w:bCs/>
                <w:sz w:val="20"/>
                <w:szCs w:val="20"/>
                <w:lang w:val="en-US"/>
              </w:rPr>
              <w:t xml:space="preserve">Relative advantage: </w:t>
            </w:r>
            <w:r>
              <w:rPr>
                <w:sz w:val="20"/>
                <w:szCs w:val="20"/>
                <w:lang w:val="en-US"/>
              </w:rPr>
              <w:t>Is the innovation better or more efficient tha</w:t>
            </w:r>
            <w:r w:rsidR="004F3C6B">
              <w:rPr>
                <w:sz w:val="20"/>
                <w:szCs w:val="20"/>
                <w:lang w:val="en-US"/>
              </w:rPr>
              <w:t>n</w:t>
            </w:r>
            <w:r>
              <w:rPr>
                <w:sz w:val="20"/>
                <w:szCs w:val="20"/>
                <w:lang w:val="en-US"/>
              </w:rPr>
              <w:t xml:space="preserve"> current practices in the setting?</w:t>
            </w:r>
            <w:r w:rsidRPr="009A7D2B">
              <w:rPr>
                <w:b/>
                <w:bCs/>
                <w:sz w:val="20"/>
                <w:szCs w:val="20"/>
                <w:lang w:val="en-US"/>
              </w:rPr>
              <w:t xml:space="preserve"> </w:t>
            </w:r>
            <w:r w:rsidR="00F05BA3" w:rsidRPr="00160E36">
              <w:rPr>
                <w:b/>
                <w:bCs/>
                <w:noProof/>
                <w:sz w:val="20"/>
                <w:szCs w:val="20"/>
                <w:vertAlign w:val="superscript"/>
                <w:lang w:val="en-US"/>
              </w:rPr>
              <w:t>1-3</w:t>
            </w:r>
          </w:p>
          <w:p w14:paraId="200EED5E" w14:textId="1F9594FF" w:rsidR="008F3FB7" w:rsidRDefault="008F3FB7" w:rsidP="00401F90">
            <w:pPr>
              <w:rPr>
                <w:sz w:val="20"/>
                <w:szCs w:val="20"/>
                <w:lang w:val="en-US"/>
              </w:rPr>
            </w:pPr>
            <w:r w:rsidRPr="009A7D2B">
              <w:rPr>
                <w:b/>
                <w:bCs/>
                <w:sz w:val="20"/>
                <w:szCs w:val="20"/>
                <w:lang w:val="en-US"/>
              </w:rPr>
              <w:t>Acceptability:</w:t>
            </w:r>
            <w:r>
              <w:rPr>
                <w:b/>
                <w:bCs/>
                <w:sz w:val="20"/>
                <w:szCs w:val="20"/>
                <w:lang w:val="en-US"/>
              </w:rPr>
              <w:t xml:space="preserve"> </w:t>
            </w:r>
            <w:r>
              <w:rPr>
                <w:sz w:val="20"/>
                <w:szCs w:val="20"/>
                <w:lang w:val="en-US"/>
              </w:rPr>
              <w:t>Is the specific content of the new services to the stakeholders</w:t>
            </w:r>
            <w:r w:rsidR="004F3C6B">
              <w:rPr>
                <w:sz w:val="20"/>
                <w:szCs w:val="20"/>
                <w:lang w:val="en-US"/>
              </w:rPr>
              <w:t>'</w:t>
            </w:r>
            <w:r>
              <w:rPr>
                <w:sz w:val="20"/>
                <w:szCs w:val="20"/>
                <w:lang w:val="en-US"/>
              </w:rPr>
              <w:t xml:space="preserve"> liking?</w:t>
            </w:r>
            <w:r w:rsidR="00F17F2F">
              <w:rPr>
                <w:sz w:val="20"/>
                <w:szCs w:val="20"/>
                <w:lang w:val="en-US"/>
              </w:rPr>
              <w:t xml:space="preserve"> </w:t>
            </w:r>
            <w:r w:rsidR="00F05BA3" w:rsidRPr="00160E36">
              <w:rPr>
                <w:noProof/>
                <w:sz w:val="20"/>
                <w:szCs w:val="20"/>
                <w:vertAlign w:val="superscript"/>
                <w:lang w:val="en-US"/>
              </w:rPr>
              <w:t>4</w:t>
            </w:r>
          </w:p>
          <w:p w14:paraId="2F52750F" w14:textId="23684D6A" w:rsidR="00F131B8" w:rsidRPr="00456DC0" w:rsidRDefault="00F131B8" w:rsidP="00401F90">
            <w:pPr>
              <w:rPr>
                <w:sz w:val="20"/>
                <w:szCs w:val="20"/>
                <w:lang w:val="en-US"/>
              </w:rPr>
            </w:pPr>
            <w:r w:rsidRPr="00F131B8">
              <w:rPr>
                <w:b/>
                <w:bCs/>
                <w:sz w:val="20"/>
                <w:szCs w:val="20"/>
                <w:lang w:val="en-US"/>
              </w:rPr>
              <w:t>Adaptability</w:t>
            </w:r>
            <w:r>
              <w:rPr>
                <w:sz w:val="20"/>
                <w:szCs w:val="20"/>
                <w:lang w:val="en-US"/>
              </w:rPr>
              <w:t xml:space="preserve">: The innovation </w:t>
            </w:r>
            <w:r w:rsidR="00250E8E">
              <w:rPr>
                <w:sz w:val="20"/>
                <w:szCs w:val="20"/>
                <w:lang w:val="en-US"/>
              </w:rPr>
              <w:t>can be tailored and refined to fit local needs</w:t>
            </w:r>
            <w:r w:rsidR="00506A00">
              <w:rPr>
                <w:sz w:val="20"/>
                <w:szCs w:val="20"/>
                <w:lang w:val="en-US"/>
              </w:rPr>
              <w:t>.</w:t>
            </w:r>
            <w:r w:rsidR="00F17F2F">
              <w:rPr>
                <w:sz w:val="20"/>
                <w:szCs w:val="20"/>
                <w:lang w:val="en-US"/>
              </w:rPr>
              <w:t xml:space="preserve"> </w:t>
            </w:r>
            <w:r w:rsidR="00F05BA3" w:rsidRPr="00160E36">
              <w:rPr>
                <w:noProof/>
                <w:sz w:val="20"/>
                <w:szCs w:val="20"/>
                <w:vertAlign w:val="superscript"/>
                <w:lang w:val="en-US"/>
              </w:rPr>
              <w:t>3</w:t>
            </w:r>
          </w:p>
          <w:p w14:paraId="7633627E" w14:textId="35CEF75F" w:rsidR="008F3FB7" w:rsidRPr="007F5395" w:rsidRDefault="008F3FB7" w:rsidP="00401F90">
            <w:pPr>
              <w:rPr>
                <w:sz w:val="20"/>
                <w:szCs w:val="20"/>
                <w:lang w:val="en-US"/>
              </w:rPr>
            </w:pPr>
            <w:r w:rsidRPr="009A7D2B">
              <w:rPr>
                <w:b/>
                <w:bCs/>
                <w:sz w:val="20"/>
                <w:szCs w:val="20"/>
                <w:lang w:val="en-US"/>
              </w:rPr>
              <w:t>Compatibility/appropriateness</w:t>
            </w:r>
            <w:r>
              <w:rPr>
                <w:sz w:val="20"/>
                <w:szCs w:val="20"/>
                <w:lang w:val="en-US"/>
              </w:rPr>
              <w:t xml:space="preserve">: how </w:t>
            </w:r>
            <w:commentRangeStart w:id="1"/>
            <w:r>
              <w:rPr>
                <w:sz w:val="20"/>
                <w:szCs w:val="20"/>
                <w:lang w:val="en-US"/>
              </w:rPr>
              <w:t>do</w:t>
            </w:r>
            <w:commentRangeEnd w:id="1"/>
            <w:r w:rsidR="00CE5EAD">
              <w:rPr>
                <w:rStyle w:val="CommentReference"/>
              </w:rPr>
              <w:commentReference w:id="1"/>
            </w:r>
            <w:r>
              <w:rPr>
                <w:sz w:val="20"/>
                <w:szCs w:val="20"/>
                <w:lang w:val="en-US"/>
              </w:rPr>
              <w:t xml:space="preserve"> the innovation and its use align with exi</w:t>
            </w:r>
            <w:r w:rsidR="00F241D9">
              <w:rPr>
                <w:sz w:val="20"/>
                <w:szCs w:val="20"/>
                <w:lang w:val="en-US"/>
              </w:rPr>
              <w:t>s</w:t>
            </w:r>
            <w:r>
              <w:rPr>
                <w:sz w:val="20"/>
                <w:szCs w:val="20"/>
                <w:lang w:val="en-US"/>
              </w:rPr>
              <w:t>ting work methods?</w:t>
            </w:r>
            <w:r w:rsidR="00064C2A">
              <w:rPr>
                <w:sz w:val="20"/>
                <w:szCs w:val="20"/>
                <w:lang w:val="en-US"/>
              </w:rPr>
              <w:t xml:space="preserve"> </w:t>
            </w:r>
            <w:r w:rsidR="00F05BA3" w:rsidRPr="001168AA">
              <w:rPr>
                <w:noProof/>
                <w:sz w:val="20"/>
                <w:szCs w:val="20"/>
                <w:vertAlign w:val="superscript"/>
                <w:lang w:val="en-US"/>
              </w:rPr>
              <w:t>1-4</w:t>
            </w:r>
          </w:p>
        </w:tc>
      </w:tr>
      <w:tr w:rsidR="00DE0B4C" w:rsidRPr="00F05BA3" w14:paraId="65DB4F1E" w14:textId="77777777" w:rsidTr="00666FEF">
        <w:tc>
          <w:tcPr>
            <w:tcW w:w="9493" w:type="dxa"/>
          </w:tcPr>
          <w:p w14:paraId="00054957" w14:textId="4DE32E88" w:rsidR="00DE0B4C" w:rsidRPr="009616D1" w:rsidRDefault="00DE0B4C" w:rsidP="00401F90">
            <w:pPr>
              <w:rPr>
                <w:b/>
                <w:bCs/>
                <w:sz w:val="20"/>
                <w:szCs w:val="20"/>
                <w:u w:val="single"/>
                <w:lang w:val="en-US"/>
              </w:rPr>
            </w:pPr>
            <w:r w:rsidRPr="00FF67E3">
              <w:rPr>
                <w:b/>
                <w:bCs/>
                <w:color w:val="0070C0"/>
                <w:sz w:val="24"/>
                <w:szCs w:val="24"/>
                <w:lang w:val="en-US"/>
              </w:rPr>
              <w:t>The inner setting</w:t>
            </w:r>
            <w:r w:rsidR="00EA2D55">
              <w:rPr>
                <w:b/>
                <w:bCs/>
                <w:color w:val="0070C0"/>
                <w:sz w:val="24"/>
                <w:szCs w:val="24"/>
                <w:lang w:val="en-US"/>
              </w:rPr>
              <w:t xml:space="preserve"> (participants</w:t>
            </w:r>
            <w:r w:rsidR="00FA2C18">
              <w:rPr>
                <w:b/>
                <w:bCs/>
                <w:color w:val="0070C0"/>
                <w:sz w:val="24"/>
                <w:szCs w:val="24"/>
                <w:lang w:val="en-US"/>
              </w:rPr>
              <w:t>'</w:t>
            </w:r>
            <w:r w:rsidR="00EA2D55">
              <w:rPr>
                <w:b/>
                <w:bCs/>
                <w:color w:val="0070C0"/>
                <w:sz w:val="24"/>
                <w:szCs w:val="24"/>
                <w:lang w:val="en-US"/>
              </w:rPr>
              <w:t xml:space="preserve"> work</w:t>
            </w:r>
            <w:r w:rsidR="00897A86">
              <w:rPr>
                <w:b/>
                <w:bCs/>
                <w:color w:val="0070C0"/>
                <w:sz w:val="24"/>
                <w:szCs w:val="24"/>
                <w:lang w:val="en-US"/>
              </w:rPr>
              <w:t>place</w:t>
            </w:r>
            <w:r w:rsidR="00EA2D55">
              <w:rPr>
                <w:b/>
                <w:bCs/>
                <w:color w:val="0070C0"/>
                <w:sz w:val="24"/>
                <w:szCs w:val="24"/>
                <w:lang w:val="en-US"/>
              </w:rPr>
              <w:t>)</w:t>
            </w:r>
          </w:p>
        </w:tc>
      </w:tr>
      <w:tr w:rsidR="008F3FB7" w:rsidRPr="00CE5EAD" w14:paraId="706782EB" w14:textId="77777777" w:rsidTr="006727C9">
        <w:tc>
          <w:tcPr>
            <w:tcW w:w="9493" w:type="dxa"/>
          </w:tcPr>
          <w:p w14:paraId="411D66A8" w14:textId="02B3C6CE" w:rsidR="008F3FB7" w:rsidRPr="007F5395" w:rsidRDefault="008F3FB7" w:rsidP="00062014">
            <w:pPr>
              <w:rPr>
                <w:sz w:val="20"/>
                <w:szCs w:val="20"/>
                <w:lang w:val="en-US"/>
              </w:rPr>
            </w:pPr>
            <w:r w:rsidRPr="007F5395">
              <w:rPr>
                <w:b/>
                <w:bCs/>
                <w:sz w:val="20"/>
                <w:szCs w:val="20"/>
                <w:lang w:val="en-US"/>
              </w:rPr>
              <w:t>Tension for change</w:t>
            </w:r>
            <w:r w:rsidRPr="007F5395">
              <w:rPr>
                <w:sz w:val="20"/>
                <w:szCs w:val="20"/>
                <w:lang w:val="en-US"/>
              </w:rPr>
              <w:t>: do stakeholders perceive the current situation as intolerable?</w:t>
            </w:r>
            <w:r w:rsidR="001168AA">
              <w:rPr>
                <w:sz w:val="20"/>
                <w:szCs w:val="20"/>
                <w:lang w:val="en-US"/>
              </w:rPr>
              <w:t xml:space="preserve"> </w:t>
            </w:r>
            <w:r w:rsidR="00F05BA3" w:rsidRPr="00160E36">
              <w:rPr>
                <w:noProof/>
                <w:sz w:val="20"/>
                <w:szCs w:val="20"/>
                <w:vertAlign w:val="superscript"/>
                <w:lang w:val="en-US"/>
              </w:rPr>
              <w:t>2,3</w:t>
            </w:r>
          </w:p>
          <w:p w14:paraId="1C61D650" w14:textId="29951779" w:rsidR="008F3FB7" w:rsidRPr="009616D1" w:rsidRDefault="008F3FB7" w:rsidP="00401F90">
            <w:pPr>
              <w:rPr>
                <w:b/>
                <w:bCs/>
                <w:sz w:val="20"/>
                <w:szCs w:val="20"/>
                <w:u w:val="single"/>
                <w:lang w:val="en-US"/>
              </w:rPr>
            </w:pPr>
            <w:r w:rsidRPr="007F5395">
              <w:rPr>
                <w:b/>
                <w:bCs/>
                <w:sz w:val="20"/>
                <w:szCs w:val="20"/>
                <w:lang w:val="en-US"/>
              </w:rPr>
              <w:t>Compatibility/appropriateness</w:t>
            </w:r>
            <w:r w:rsidRPr="007F5395">
              <w:rPr>
                <w:sz w:val="20"/>
                <w:szCs w:val="20"/>
                <w:lang w:val="en-US"/>
              </w:rPr>
              <w:t xml:space="preserve">: how </w:t>
            </w:r>
            <w:commentRangeStart w:id="2"/>
            <w:r w:rsidRPr="007F5395">
              <w:rPr>
                <w:sz w:val="20"/>
                <w:szCs w:val="20"/>
                <w:lang w:val="en-US"/>
              </w:rPr>
              <w:t>do</w:t>
            </w:r>
            <w:commentRangeEnd w:id="2"/>
            <w:r w:rsidR="00CE5EAD">
              <w:rPr>
                <w:rStyle w:val="CommentReference"/>
              </w:rPr>
              <w:commentReference w:id="2"/>
            </w:r>
            <w:r w:rsidRPr="007F5395">
              <w:rPr>
                <w:sz w:val="20"/>
                <w:szCs w:val="20"/>
                <w:lang w:val="en-US"/>
              </w:rPr>
              <w:t xml:space="preserve"> the innovation and its use align with exi</w:t>
            </w:r>
            <w:r w:rsidR="00272320">
              <w:rPr>
                <w:sz w:val="20"/>
                <w:szCs w:val="20"/>
                <w:lang w:val="en-US"/>
              </w:rPr>
              <w:t>s</w:t>
            </w:r>
            <w:r w:rsidRPr="007F5395">
              <w:rPr>
                <w:sz w:val="20"/>
                <w:szCs w:val="20"/>
                <w:lang w:val="en-US"/>
              </w:rPr>
              <w:t>ting work methods?</w:t>
            </w:r>
            <w:r w:rsidR="00460AB7">
              <w:rPr>
                <w:sz w:val="20"/>
                <w:szCs w:val="20"/>
                <w:lang w:val="en-US"/>
              </w:rPr>
              <w:t xml:space="preserve"> </w:t>
            </w:r>
            <w:r w:rsidR="00F05BA3" w:rsidRPr="00160E36">
              <w:rPr>
                <w:noProof/>
                <w:sz w:val="20"/>
                <w:szCs w:val="20"/>
                <w:vertAlign w:val="superscript"/>
                <w:lang w:val="en-US"/>
              </w:rPr>
              <w:t>1-3</w:t>
            </w:r>
          </w:p>
        </w:tc>
      </w:tr>
    </w:tbl>
    <w:p w14:paraId="5B51D03A" w14:textId="4BB40880" w:rsidR="00B23212" w:rsidRDefault="00B23212" w:rsidP="00F01950">
      <w:pPr>
        <w:rPr>
          <w:sz w:val="20"/>
          <w:szCs w:val="20"/>
          <w:lang w:val="en-US"/>
        </w:rPr>
      </w:pPr>
    </w:p>
    <w:p w14:paraId="607D7C49" w14:textId="77777777" w:rsidR="003009F0" w:rsidRDefault="003009F0" w:rsidP="00F01950">
      <w:pPr>
        <w:rPr>
          <w:sz w:val="20"/>
          <w:szCs w:val="20"/>
          <w:lang w:val="en-US"/>
        </w:rPr>
      </w:pPr>
    </w:p>
    <w:p w14:paraId="65F59748" w14:textId="77777777" w:rsidR="003009F0" w:rsidRDefault="003009F0" w:rsidP="00F01950">
      <w:pPr>
        <w:rPr>
          <w:sz w:val="20"/>
          <w:szCs w:val="20"/>
          <w:lang w:val="en-US"/>
        </w:rPr>
      </w:pPr>
    </w:p>
    <w:p w14:paraId="59BB70C2" w14:textId="00140615" w:rsidR="00160E36" w:rsidRPr="00160E36" w:rsidRDefault="00160E36" w:rsidP="00160E36">
      <w:pPr>
        <w:pStyle w:val="EndNoteBibliography"/>
        <w:spacing w:after="0"/>
      </w:pPr>
      <w:r w:rsidRPr="00160E36">
        <w:t>1.</w:t>
      </w:r>
      <w:r w:rsidRPr="00160E36">
        <w:tab/>
        <w:t xml:space="preserve">Rogers EM, Rogers EM. </w:t>
      </w:r>
      <w:r w:rsidRPr="00160E36">
        <w:rPr>
          <w:i/>
        </w:rPr>
        <w:t>Diffusion of innovations</w:t>
      </w:r>
      <w:r w:rsidRPr="00160E36">
        <w:t>. 5th ed. Free Press; 2003.</w:t>
      </w:r>
    </w:p>
    <w:p w14:paraId="065EA364" w14:textId="6D59C118" w:rsidR="00160E36" w:rsidRPr="00160E36" w:rsidRDefault="00160E36" w:rsidP="00160E36">
      <w:pPr>
        <w:pStyle w:val="EndNoteBibliography"/>
        <w:spacing w:after="0"/>
      </w:pPr>
      <w:r w:rsidRPr="00160E36">
        <w:t>2.</w:t>
      </w:r>
      <w:r w:rsidRPr="00160E36">
        <w:tab/>
        <w:t xml:space="preserve">GREENHALGH T, ROBERT G, MACFARLANE F, BATE P, KYRIAKIDOU O. Diffusion of Innovations in Service Organizations: Systematic Review and Recommendations. </w:t>
      </w:r>
      <w:r w:rsidRPr="00160E36">
        <w:rPr>
          <w:i/>
        </w:rPr>
        <w:t>The Milbank Quarterly</w:t>
      </w:r>
      <w:r w:rsidRPr="00160E36">
        <w:t>. 2004;82(4):581-629. doi:</w:t>
      </w:r>
      <w:r w:rsidRPr="00F05BA3">
        <w:t>https://doi.org/10.1111/j.0887-378X.2004.00325.x</w:t>
      </w:r>
    </w:p>
    <w:p w14:paraId="5BC3F32B" w14:textId="77777777" w:rsidR="00160E36" w:rsidRPr="00160E36" w:rsidRDefault="00160E36" w:rsidP="00160E36">
      <w:pPr>
        <w:pStyle w:val="EndNoteBibliography"/>
        <w:spacing w:after="0"/>
      </w:pPr>
      <w:r w:rsidRPr="00160E36">
        <w:t>3.</w:t>
      </w:r>
      <w:r w:rsidRPr="00160E36">
        <w:tab/>
        <w:t xml:space="preserve">Damschroder LJ, Aron DC, Keith RE, Kirsh SR, Alexander JA, Lowery JC. Fostering implementation of health services research findings into practice: a consolidated framework for advancing implementation science. </w:t>
      </w:r>
      <w:r w:rsidRPr="00160E36">
        <w:rPr>
          <w:i/>
        </w:rPr>
        <w:t>Implementation Science</w:t>
      </w:r>
      <w:r w:rsidRPr="00160E36">
        <w:t>. 2009/08/07 2009;4(1):50. doi:10.1186/1748-5908-4-50</w:t>
      </w:r>
    </w:p>
    <w:p w14:paraId="01950EBC" w14:textId="77777777" w:rsidR="00160E36" w:rsidRPr="00160E36" w:rsidRDefault="00160E36" w:rsidP="00160E36">
      <w:pPr>
        <w:pStyle w:val="EndNoteBibliography"/>
      </w:pPr>
      <w:r w:rsidRPr="00160E36">
        <w:t>4.</w:t>
      </w:r>
      <w:r w:rsidRPr="00160E36">
        <w:tab/>
        <w:t xml:space="preserve">Proctor E, Silmere H, Raghavan R, et al. Outcomes for Implementation Research: Conceptual Distinctions, Measurement Challenges, and Research Agenda. </w:t>
      </w:r>
      <w:r w:rsidRPr="00160E36">
        <w:rPr>
          <w:i/>
        </w:rPr>
        <w:t>Administration and Policy in Mental Health and Mental Health Services Research</w:t>
      </w:r>
      <w:r w:rsidRPr="00160E36">
        <w:t>. 2011/03/01 2011;38(2):65-76. doi:10.1007/s10488-010-0319-7</w:t>
      </w:r>
    </w:p>
    <w:p w14:paraId="4873DE59" w14:textId="275196D4" w:rsidR="00B23212" w:rsidRPr="00B23212" w:rsidRDefault="00B23212" w:rsidP="00F01950">
      <w:pPr>
        <w:rPr>
          <w:sz w:val="20"/>
          <w:szCs w:val="20"/>
          <w:lang w:val="en-US"/>
        </w:rPr>
      </w:pPr>
    </w:p>
    <w:sectPr w:rsidR="00B23212" w:rsidRPr="00B23212">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arl-Erik Bø" w:date="2023-01-06T05:09:00Z" w:initials="KEB">
    <w:p w14:paraId="02B6AA99" w14:textId="77777777" w:rsidR="009103F2" w:rsidRDefault="009103F2" w:rsidP="00A61E4C">
      <w:pPr>
        <w:pStyle w:val="CommentText"/>
      </w:pPr>
      <w:r>
        <w:rPr>
          <w:rStyle w:val="CommentReference"/>
        </w:rPr>
        <w:annotationRef/>
      </w:r>
      <w:r>
        <w:t>Changed from "launch" to "launches"</w:t>
      </w:r>
    </w:p>
  </w:comment>
  <w:comment w:id="1" w:author="Karl-Erik Bø" w:date="2023-01-06T05:09:00Z" w:initials="KEB">
    <w:p w14:paraId="344C280A" w14:textId="316854DE" w:rsidR="00CE5EAD" w:rsidRDefault="00CE5EAD" w:rsidP="007B23B8">
      <w:pPr>
        <w:pStyle w:val="CommentText"/>
      </w:pPr>
      <w:r>
        <w:rPr>
          <w:rStyle w:val="CommentReference"/>
        </w:rPr>
        <w:annotationRef/>
      </w:r>
      <w:r>
        <w:t>Changed from "does" to "do"</w:t>
      </w:r>
    </w:p>
  </w:comment>
  <w:comment w:id="2" w:author="Karl-Erik Bø" w:date="2023-01-06T05:08:00Z" w:initials="KEB">
    <w:p w14:paraId="2AB5D023" w14:textId="1772FE85" w:rsidR="00CE5EAD" w:rsidRDefault="00CE5EAD" w:rsidP="001E3C1F">
      <w:pPr>
        <w:pStyle w:val="CommentText"/>
      </w:pPr>
      <w:r>
        <w:rPr>
          <w:rStyle w:val="CommentReference"/>
        </w:rPr>
        <w:annotationRef/>
      </w:r>
      <w:r>
        <w:t>Changed from "does" to "do"</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2B6AA99" w15:done="0"/>
  <w15:commentEx w15:paraId="344C280A" w15:done="0"/>
  <w15:commentEx w15:paraId="2AB5D02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622B8C" w16cex:dateUtc="2023-01-06T10:09:00Z"/>
  <w16cex:commentExtensible w16cex:durableId="27622B6D" w16cex:dateUtc="2023-01-06T10:09:00Z"/>
  <w16cex:commentExtensible w16cex:durableId="27622B59" w16cex:dateUtc="2023-01-06T10: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2B6AA99" w16cid:durableId="27622B8C"/>
  <w16cid:commentId w16cid:paraId="344C280A" w16cid:durableId="27622B6D"/>
  <w16cid:commentId w16cid:paraId="2AB5D023" w16cid:durableId="27622B5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95F757" w14:textId="77777777" w:rsidR="00B90A8F" w:rsidRDefault="00B90A8F" w:rsidP="00270495">
      <w:pPr>
        <w:spacing w:after="0" w:line="240" w:lineRule="auto"/>
      </w:pPr>
      <w:r>
        <w:separator/>
      </w:r>
    </w:p>
  </w:endnote>
  <w:endnote w:type="continuationSeparator" w:id="0">
    <w:p w14:paraId="6CB0AB59" w14:textId="77777777" w:rsidR="00B90A8F" w:rsidRDefault="00B90A8F" w:rsidP="002704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93F32" w14:textId="77777777" w:rsidR="00B90A8F" w:rsidRDefault="00B90A8F" w:rsidP="00270495">
      <w:pPr>
        <w:spacing w:after="0" w:line="240" w:lineRule="auto"/>
      </w:pPr>
      <w:r>
        <w:separator/>
      </w:r>
    </w:p>
  </w:footnote>
  <w:footnote w:type="continuationSeparator" w:id="0">
    <w:p w14:paraId="1BEE5EC3" w14:textId="77777777" w:rsidR="00B90A8F" w:rsidRDefault="00B90A8F" w:rsidP="002704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254B8A"/>
    <w:multiLevelType w:val="hybridMultilevel"/>
    <w:tmpl w:val="518CD816"/>
    <w:lvl w:ilvl="0" w:tplc="0AF01E00">
      <w:start w:val="1"/>
      <w:numFmt w:val="decimal"/>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24433724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rl-Erik Bø">
    <w15:presenceInfo w15:providerId="AD" w15:userId="S::kbo076@uit.no::9a5c3010-1ec0-4b1a-96e0-a28b8497c0b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wNTcwA5IGRpaWRko6SsGpxcWZ+XkgBYYGtQBnaugXLQ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xe5arey05twce5xvox2zp5f5wvv0svf55z&quot;&gt;KarlErik_My EndNote Library&lt;record-ids&gt;&lt;item&gt;1435&lt;/item&gt;&lt;item&gt;1452&lt;/item&gt;&lt;item&gt;1469&lt;/item&gt;&lt;item&gt;1526&lt;/item&gt;&lt;/record-ids&gt;&lt;/item&gt;&lt;/Libraries&gt;"/>
  </w:docVars>
  <w:rsids>
    <w:rsidRoot w:val="00270495"/>
    <w:rsid w:val="00003A67"/>
    <w:rsid w:val="00003D65"/>
    <w:rsid w:val="00012CB5"/>
    <w:rsid w:val="0001371D"/>
    <w:rsid w:val="0001424D"/>
    <w:rsid w:val="00015CEF"/>
    <w:rsid w:val="00017A25"/>
    <w:rsid w:val="00022286"/>
    <w:rsid w:val="00024F35"/>
    <w:rsid w:val="0002597C"/>
    <w:rsid w:val="00025F83"/>
    <w:rsid w:val="0002603F"/>
    <w:rsid w:val="00033857"/>
    <w:rsid w:val="00036457"/>
    <w:rsid w:val="0004051F"/>
    <w:rsid w:val="00041CCD"/>
    <w:rsid w:val="000421FD"/>
    <w:rsid w:val="00046F23"/>
    <w:rsid w:val="00047921"/>
    <w:rsid w:val="00054181"/>
    <w:rsid w:val="000567FD"/>
    <w:rsid w:val="00062014"/>
    <w:rsid w:val="00062882"/>
    <w:rsid w:val="00062AFC"/>
    <w:rsid w:val="0006475C"/>
    <w:rsid w:val="00064C2A"/>
    <w:rsid w:val="00067D3C"/>
    <w:rsid w:val="00074BB1"/>
    <w:rsid w:val="00077632"/>
    <w:rsid w:val="0007782C"/>
    <w:rsid w:val="00082CBA"/>
    <w:rsid w:val="00083847"/>
    <w:rsid w:val="00084840"/>
    <w:rsid w:val="0009611E"/>
    <w:rsid w:val="000963B6"/>
    <w:rsid w:val="000A490F"/>
    <w:rsid w:val="000A5610"/>
    <w:rsid w:val="000A5947"/>
    <w:rsid w:val="000A6E3E"/>
    <w:rsid w:val="000B79A4"/>
    <w:rsid w:val="000D1290"/>
    <w:rsid w:val="000D5BA1"/>
    <w:rsid w:val="000E15F6"/>
    <w:rsid w:val="000F2197"/>
    <w:rsid w:val="000F250B"/>
    <w:rsid w:val="000F530A"/>
    <w:rsid w:val="00101BA3"/>
    <w:rsid w:val="00105D15"/>
    <w:rsid w:val="001076AD"/>
    <w:rsid w:val="00110AAC"/>
    <w:rsid w:val="00111088"/>
    <w:rsid w:val="00113294"/>
    <w:rsid w:val="001134F8"/>
    <w:rsid w:val="001168AA"/>
    <w:rsid w:val="001200CC"/>
    <w:rsid w:val="001228AA"/>
    <w:rsid w:val="00126A23"/>
    <w:rsid w:val="0013049F"/>
    <w:rsid w:val="00132F04"/>
    <w:rsid w:val="00134056"/>
    <w:rsid w:val="00140310"/>
    <w:rsid w:val="00151325"/>
    <w:rsid w:val="001527F1"/>
    <w:rsid w:val="00154056"/>
    <w:rsid w:val="001554CA"/>
    <w:rsid w:val="0015707C"/>
    <w:rsid w:val="00160E36"/>
    <w:rsid w:val="001624CA"/>
    <w:rsid w:val="0016431E"/>
    <w:rsid w:val="0016504A"/>
    <w:rsid w:val="00171BB7"/>
    <w:rsid w:val="00175CEA"/>
    <w:rsid w:val="001810C9"/>
    <w:rsid w:val="00184507"/>
    <w:rsid w:val="001866EC"/>
    <w:rsid w:val="00193CCF"/>
    <w:rsid w:val="00193E88"/>
    <w:rsid w:val="001A6F13"/>
    <w:rsid w:val="001A79EA"/>
    <w:rsid w:val="001B0024"/>
    <w:rsid w:val="001B0EE4"/>
    <w:rsid w:val="001B7451"/>
    <w:rsid w:val="001C1772"/>
    <w:rsid w:val="001C2F5E"/>
    <w:rsid w:val="001C4990"/>
    <w:rsid w:val="001C618A"/>
    <w:rsid w:val="001D3EF0"/>
    <w:rsid w:val="001D5007"/>
    <w:rsid w:val="001E1C3E"/>
    <w:rsid w:val="001F03D4"/>
    <w:rsid w:val="001F08BB"/>
    <w:rsid w:val="001F2C53"/>
    <w:rsid w:val="001F42FD"/>
    <w:rsid w:val="001F697E"/>
    <w:rsid w:val="001F7A51"/>
    <w:rsid w:val="00202A9E"/>
    <w:rsid w:val="00204BBB"/>
    <w:rsid w:val="00204C0D"/>
    <w:rsid w:val="00205566"/>
    <w:rsid w:val="00207881"/>
    <w:rsid w:val="00211D5B"/>
    <w:rsid w:val="002232DE"/>
    <w:rsid w:val="00230F80"/>
    <w:rsid w:val="00231F91"/>
    <w:rsid w:val="00234C4D"/>
    <w:rsid w:val="00235680"/>
    <w:rsid w:val="00240521"/>
    <w:rsid w:val="00246009"/>
    <w:rsid w:val="0024656F"/>
    <w:rsid w:val="00250E8E"/>
    <w:rsid w:val="00251AD9"/>
    <w:rsid w:val="0025353C"/>
    <w:rsid w:val="00253B73"/>
    <w:rsid w:val="00264FF5"/>
    <w:rsid w:val="00270495"/>
    <w:rsid w:val="00271565"/>
    <w:rsid w:val="00272320"/>
    <w:rsid w:val="00272B43"/>
    <w:rsid w:val="0027492F"/>
    <w:rsid w:val="002767AB"/>
    <w:rsid w:val="00276A41"/>
    <w:rsid w:val="00284772"/>
    <w:rsid w:val="00286823"/>
    <w:rsid w:val="002878FB"/>
    <w:rsid w:val="00290EF2"/>
    <w:rsid w:val="002931EA"/>
    <w:rsid w:val="0029726A"/>
    <w:rsid w:val="002A1B3B"/>
    <w:rsid w:val="002A51A8"/>
    <w:rsid w:val="002A7BAC"/>
    <w:rsid w:val="002B066B"/>
    <w:rsid w:val="002B13AE"/>
    <w:rsid w:val="002C13A4"/>
    <w:rsid w:val="002C72B0"/>
    <w:rsid w:val="002C7F86"/>
    <w:rsid w:val="002D6948"/>
    <w:rsid w:val="002D775F"/>
    <w:rsid w:val="002E1056"/>
    <w:rsid w:val="002E2D38"/>
    <w:rsid w:val="002E3BB0"/>
    <w:rsid w:val="002E47F6"/>
    <w:rsid w:val="002E4A15"/>
    <w:rsid w:val="002F4C6D"/>
    <w:rsid w:val="002F5239"/>
    <w:rsid w:val="002F5861"/>
    <w:rsid w:val="002F5E2C"/>
    <w:rsid w:val="003009F0"/>
    <w:rsid w:val="003064A5"/>
    <w:rsid w:val="00312B70"/>
    <w:rsid w:val="003160BA"/>
    <w:rsid w:val="003169D0"/>
    <w:rsid w:val="003239A2"/>
    <w:rsid w:val="00326E5E"/>
    <w:rsid w:val="00333D29"/>
    <w:rsid w:val="00340597"/>
    <w:rsid w:val="00351A3B"/>
    <w:rsid w:val="0035795E"/>
    <w:rsid w:val="003614E4"/>
    <w:rsid w:val="003625DE"/>
    <w:rsid w:val="003656C3"/>
    <w:rsid w:val="00372F2D"/>
    <w:rsid w:val="00381D5E"/>
    <w:rsid w:val="00383E5A"/>
    <w:rsid w:val="00386719"/>
    <w:rsid w:val="00391CB3"/>
    <w:rsid w:val="003A4E27"/>
    <w:rsid w:val="003B0E12"/>
    <w:rsid w:val="003B594A"/>
    <w:rsid w:val="003B611F"/>
    <w:rsid w:val="003C0E06"/>
    <w:rsid w:val="003C26AD"/>
    <w:rsid w:val="003D0690"/>
    <w:rsid w:val="003D0F0B"/>
    <w:rsid w:val="003D480D"/>
    <w:rsid w:val="003D72D8"/>
    <w:rsid w:val="003E73C2"/>
    <w:rsid w:val="003F19FD"/>
    <w:rsid w:val="003F1A60"/>
    <w:rsid w:val="003F303E"/>
    <w:rsid w:val="003F38FE"/>
    <w:rsid w:val="003F7E96"/>
    <w:rsid w:val="00403304"/>
    <w:rsid w:val="00403F75"/>
    <w:rsid w:val="004174DA"/>
    <w:rsid w:val="00420445"/>
    <w:rsid w:val="004243F7"/>
    <w:rsid w:val="00426D08"/>
    <w:rsid w:val="0043709C"/>
    <w:rsid w:val="004379F9"/>
    <w:rsid w:val="00443CE3"/>
    <w:rsid w:val="004560E5"/>
    <w:rsid w:val="00456DC0"/>
    <w:rsid w:val="00460AB7"/>
    <w:rsid w:val="0046326E"/>
    <w:rsid w:val="0046422E"/>
    <w:rsid w:val="0046767E"/>
    <w:rsid w:val="00467775"/>
    <w:rsid w:val="004703D3"/>
    <w:rsid w:val="004715B4"/>
    <w:rsid w:val="00471827"/>
    <w:rsid w:val="004728C4"/>
    <w:rsid w:val="00477105"/>
    <w:rsid w:val="004801C8"/>
    <w:rsid w:val="00481C3B"/>
    <w:rsid w:val="004843BD"/>
    <w:rsid w:val="00484725"/>
    <w:rsid w:val="00484C80"/>
    <w:rsid w:val="00484E09"/>
    <w:rsid w:val="004909AA"/>
    <w:rsid w:val="004938E9"/>
    <w:rsid w:val="004A0206"/>
    <w:rsid w:val="004A22C0"/>
    <w:rsid w:val="004A2356"/>
    <w:rsid w:val="004A4067"/>
    <w:rsid w:val="004A5D5B"/>
    <w:rsid w:val="004A74CD"/>
    <w:rsid w:val="004B0457"/>
    <w:rsid w:val="004B16E3"/>
    <w:rsid w:val="004B4B18"/>
    <w:rsid w:val="004C1323"/>
    <w:rsid w:val="004C2735"/>
    <w:rsid w:val="004C478D"/>
    <w:rsid w:val="004C5AA9"/>
    <w:rsid w:val="004C6CD2"/>
    <w:rsid w:val="004D0C7C"/>
    <w:rsid w:val="004D4845"/>
    <w:rsid w:val="004D49C2"/>
    <w:rsid w:val="004E1415"/>
    <w:rsid w:val="004E4315"/>
    <w:rsid w:val="004E4DF5"/>
    <w:rsid w:val="004E6A04"/>
    <w:rsid w:val="004E7901"/>
    <w:rsid w:val="004F3C6B"/>
    <w:rsid w:val="005058A8"/>
    <w:rsid w:val="00505A3F"/>
    <w:rsid w:val="00506A00"/>
    <w:rsid w:val="005076DF"/>
    <w:rsid w:val="00510DEF"/>
    <w:rsid w:val="00514102"/>
    <w:rsid w:val="00514B66"/>
    <w:rsid w:val="005162DB"/>
    <w:rsid w:val="00524541"/>
    <w:rsid w:val="00530563"/>
    <w:rsid w:val="0053095A"/>
    <w:rsid w:val="005337C1"/>
    <w:rsid w:val="00535567"/>
    <w:rsid w:val="00535EF0"/>
    <w:rsid w:val="0054035A"/>
    <w:rsid w:val="00541FDC"/>
    <w:rsid w:val="00542121"/>
    <w:rsid w:val="00566049"/>
    <w:rsid w:val="0057016A"/>
    <w:rsid w:val="005754F1"/>
    <w:rsid w:val="00576E89"/>
    <w:rsid w:val="00581E85"/>
    <w:rsid w:val="005841F2"/>
    <w:rsid w:val="00587373"/>
    <w:rsid w:val="00595DC4"/>
    <w:rsid w:val="005A04D8"/>
    <w:rsid w:val="005A07D1"/>
    <w:rsid w:val="005A0BE2"/>
    <w:rsid w:val="005A3EBF"/>
    <w:rsid w:val="005B4EF2"/>
    <w:rsid w:val="005B5920"/>
    <w:rsid w:val="005C0187"/>
    <w:rsid w:val="005C7E98"/>
    <w:rsid w:val="005D1B18"/>
    <w:rsid w:val="005D427B"/>
    <w:rsid w:val="005D462A"/>
    <w:rsid w:val="005D5185"/>
    <w:rsid w:val="005D73BF"/>
    <w:rsid w:val="005E072F"/>
    <w:rsid w:val="005E18A4"/>
    <w:rsid w:val="005E1D85"/>
    <w:rsid w:val="005E5578"/>
    <w:rsid w:val="005F2C0F"/>
    <w:rsid w:val="005F7A8F"/>
    <w:rsid w:val="005F7F8A"/>
    <w:rsid w:val="0060006A"/>
    <w:rsid w:val="00601A59"/>
    <w:rsid w:val="00606564"/>
    <w:rsid w:val="00611C68"/>
    <w:rsid w:val="00613C5C"/>
    <w:rsid w:val="006176FE"/>
    <w:rsid w:val="006238D3"/>
    <w:rsid w:val="00623A2F"/>
    <w:rsid w:val="00630787"/>
    <w:rsid w:val="006317F5"/>
    <w:rsid w:val="00632CFD"/>
    <w:rsid w:val="00633CFF"/>
    <w:rsid w:val="0063611B"/>
    <w:rsid w:val="00640522"/>
    <w:rsid w:val="006414AE"/>
    <w:rsid w:val="00641B53"/>
    <w:rsid w:val="006458FA"/>
    <w:rsid w:val="00657267"/>
    <w:rsid w:val="006640A8"/>
    <w:rsid w:val="00666F52"/>
    <w:rsid w:val="00676400"/>
    <w:rsid w:val="00684351"/>
    <w:rsid w:val="00684AD2"/>
    <w:rsid w:val="006879FE"/>
    <w:rsid w:val="00694515"/>
    <w:rsid w:val="00694960"/>
    <w:rsid w:val="006A62C2"/>
    <w:rsid w:val="006A74AB"/>
    <w:rsid w:val="006B37A1"/>
    <w:rsid w:val="006B415F"/>
    <w:rsid w:val="006B6E5A"/>
    <w:rsid w:val="006B757B"/>
    <w:rsid w:val="006B7691"/>
    <w:rsid w:val="006C7F13"/>
    <w:rsid w:val="006D3A19"/>
    <w:rsid w:val="006D6312"/>
    <w:rsid w:val="006E0ED6"/>
    <w:rsid w:val="006E3DEF"/>
    <w:rsid w:val="006E7300"/>
    <w:rsid w:val="00700FA5"/>
    <w:rsid w:val="00705A36"/>
    <w:rsid w:val="00707887"/>
    <w:rsid w:val="0070793E"/>
    <w:rsid w:val="007147C7"/>
    <w:rsid w:val="00716091"/>
    <w:rsid w:val="007252C7"/>
    <w:rsid w:val="0073113C"/>
    <w:rsid w:val="00732072"/>
    <w:rsid w:val="0073686B"/>
    <w:rsid w:val="00737CB0"/>
    <w:rsid w:val="007520A9"/>
    <w:rsid w:val="00753B07"/>
    <w:rsid w:val="007547F3"/>
    <w:rsid w:val="00754FFB"/>
    <w:rsid w:val="00756BEB"/>
    <w:rsid w:val="0075721D"/>
    <w:rsid w:val="00772A89"/>
    <w:rsid w:val="00775117"/>
    <w:rsid w:val="00776C85"/>
    <w:rsid w:val="00785F5F"/>
    <w:rsid w:val="00787CB2"/>
    <w:rsid w:val="00790723"/>
    <w:rsid w:val="0079277F"/>
    <w:rsid w:val="00793BB3"/>
    <w:rsid w:val="007957D6"/>
    <w:rsid w:val="00796657"/>
    <w:rsid w:val="007A0464"/>
    <w:rsid w:val="007A0DA9"/>
    <w:rsid w:val="007A4804"/>
    <w:rsid w:val="007A4EE4"/>
    <w:rsid w:val="007A7D8D"/>
    <w:rsid w:val="007B1DC5"/>
    <w:rsid w:val="007B4A98"/>
    <w:rsid w:val="007C022A"/>
    <w:rsid w:val="007C0233"/>
    <w:rsid w:val="007C25EF"/>
    <w:rsid w:val="007C5244"/>
    <w:rsid w:val="007D6F3F"/>
    <w:rsid w:val="007D742E"/>
    <w:rsid w:val="007E0D29"/>
    <w:rsid w:val="007E274C"/>
    <w:rsid w:val="007E28A6"/>
    <w:rsid w:val="007E2B49"/>
    <w:rsid w:val="007E34A7"/>
    <w:rsid w:val="007F5395"/>
    <w:rsid w:val="007F646D"/>
    <w:rsid w:val="00800496"/>
    <w:rsid w:val="00805A5C"/>
    <w:rsid w:val="008131FD"/>
    <w:rsid w:val="00814359"/>
    <w:rsid w:val="00820A81"/>
    <w:rsid w:val="008221A6"/>
    <w:rsid w:val="008300CD"/>
    <w:rsid w:val="00833CA4"/>
    <w:rsid w:val="00834999"/>
    <w:rsid w:val="00841BF9"/>
    <w:rsid w:val="00842DE8"/>
    <w:rsid w:val="0084651A"/>
    <w:rsid w:val="008512AB"/>
    <w:rsid w:val="00856692"/>
    <w:rsid w:val="00857FD0"/>
    <w:rsid w:val="008648E3"/>
    <w:rsid w:val="008741B9"/>
    <w:rsid w:val="008770DE"/>
    <w:rsid w:val="00880AD3"/>
    <w:rsid w:val="00881640"/>
    <w:rsid w:val="00882446"/>
    <w:rsid w:val="008905A2"/>
    <w:rsid w:val="00893CE9"/>
    <w:rsid w:val="00895C8C"/>
    <w:rsid w:val="008970F4"/>
    <w:rsid w:val="00897A86"/>
    <w:rsid w:val="008A0A77"/>
    <w:rsid w:val="008A1B2B"/>
    <w:rsid w:val="008A26FE"/>
    <w:rsid w:val="008A3B99"/>
    <w:rsid w:val="008A67E2"/>
    <w:rsid w:val="008B08B7"/>
    <w:rsid w:val="008B19BA"/>
    <w:rsid w:val="008B22E8"/>
    <w:rsid w:val="008B5196"/>
    <w:rsid w:val="008B6338"/>
    <w:rsid w:val="008C119D"/>
    <w:rsid w:val="008C14A5"/>
    <w:rsid w:val="008C7CAD"/>
    <w:rsid w:val="008D3691"/>
    <w:rsid w:val="008D3B34"/>
    <w:rsid w:val="008E1635"/>
    <w:rsid w:val="008E2E3D"/>
    <w:rsid w:val="008E3A5A"/>
    <w:rsid w:val="008E6207"/>
    <w:rsid w:val="008F08F1"/>
    <w:rsid w:val="008F3FB7"/>
    <w:rsid w:val="008F6B46"/>
    <w:rsid w:val="008F71CE"/>
    <w:rsid w:val="00907EB8"/>
    <w:rsid w:val="009103F2"/>
    <w:rsid w:val="00916071"/>
    <w:rsid w:val="0093018B"/>
    <w:rsid w:val="00935504"/>
    <w:rsid w:val="00937292"/>
    <w:rsid w:val="009377ED"/>
    <w:rsid w:val="009405FA"/>
    <w:rsid w:val="00941BBD"/>
    <w:rsid w:val="0094289B"/>
    <w:rsid w:val="00942CF3"/>
    <w:rsid w:val="009508A6"/>
    <w:rsid w:val="00951054"/>
    <w:rsid w:val="00951E35"/>
    <w:rsid w:val="00952E96"/>
    <w:rsid w:val="00961385"/>
    <w:rsid w:val="009616D1"/>
    <w:rsid w:val="009619AD"/>
    <w:rsid w:val="00962803"/>
    <w:rsid w:val="00963E4A"/>
    <w:rsid w:val="009658E2"/>
    <w:rsid w:val="00970572"/>
    <w:rsid w:val="009710B1"/>
    <w:rsid w:val="00974287"/>
    <w:rsid w:val="009778CF"/>
    <w:rsid w:val="00980E77"/>
    <w:rsid w:val="009862A7"/>
    <w:rsid w:val="00994E44"/>
    <w:rsid w:val="009A10F6"/>
    <w:rsid w:val="009A1F47"/>
    <w:rsid w:val="009A39F2"/>
    <w:rsid w:val="009A7D2B"/>
    <w:rsid w:val="009A7E57"/>
    <w:rsid w:val="009B130C"/>
    <w:rsid w:val="009B5093"/>
    <w:rsid w:val="009B605A"/>
    <w:rsid w:val="009B75E7"/>
    <w:rsid w:val="009C0CCB"/>
    <w:rsid w:val="009C6855"/>
    <w:rsid w:val="009D0466"/>
    <w:rsid w:val="009D7520"/>
    <w:rsid w:val="009E32D6"/>
    <w:rsid w:val="009E6B0A"/>
    <w:rsid w:val="009F38CC"/>
    <w:rsid w:val="00A00EA5"/>
    <w:rsid w:val="00A0191F"/>
    <w:rsid w:val="00A01A2B"/>
    <w:rsid w:val="00A035BD"/>
    <w:rsid w:val="00A104C8"/>
    <w:rsid w:val="00A13070"/>
    <w:rsid w:val="00A23EF8"/>
    <w:rsid w:val="00A2421D"/>
    <w:rsid w:val="00A24AFF"/>
    <w:rsid w:val="00A252C4"/>
    <w:rsid w:val="00A25CDD"/>
    <w:rsid w:val="00A30D1C"/>
    <w:rsid w:val="00A31010"/>
    <w:rsid w:val="00A3279F"/>
    <w:rsid w:val="00A34205"/>
    <w:rsid w:val="00A40317"/>
    <w:rsid w:val="00A41049"/>
    <w:rsid w:val="00A43FF0"/>
    <w:rsid w:val="00A4781C"/>
    <w:rsid w:val="00A47CB7"/>
    <w:rsid w:val="00A50C5C"/>
    <w:rsid w:val="00A50DC3"/>
    <w:rsid w:val="00A51999"/>
    <w:rsid w:val="00A51D6D"/>
    <w:rsid w:val="00A659D9"/>
    <w:rsid w:val="00A6606F"/>
    <w:rsid w:val="00A6761D"/>
    <w:rsid w:val="00A7145D"/>
    <w:rsid w:val="00A719FF"/>
    <w:rsid w:val="00A74087"/>
    <w:rsid w:val="00A746A2"/>
    <w:rsid w:val="00A77313"/>
    <w:rsid w:val="00A811E3"/>
    <w:rsid w:val="00A82246"/>
    <w:rsid w:val="00A8344D"/>
    <w:rsid w:val="00A83D32"/>
    <w:rsid w:val="00A86E8B"/>
    <w:rsid w:val="00A968EA"/>
    <w:rsid w:val="00AA6716"/>
    <w:rsid w:val="00AA7E63"/>
    <w:rsid w:val="00AB5C5D"/>
    <w:rsid w:val="00AC5E1C"/>
    <w:rsid w:val="00AC7A94"/>
    <w:rsid w:val="00AD11E6"/>
    <w:rsid w:val="00AD2D98"/>
    <w:rsid w:val="00AD3373"/>
    <w:rsid w:val="00AD549B"/>
    <w:rsid w:val="00AD570E"/>
    <w:rsid w:val="00AE02BF"/>
    <w:rsid w:val="00AE157E"/>
    <w:rsid w:val="00AE1740"/>
    <w:rsid w:val="00AE2EB3"/>
    <w:rsid w:val="00AE6F9E"/>
    <w:rsid w:val="00AF40DB"/>
    <w:rsid w:val="00AF5B4D"/>
    <w:rsid w:val="00AF74BF"/>
    <w:rsid w:val="00B041B1"/>
    <w:rsid w:val="00B07A6D"/>
    <w:rsid w:val="00B125F3"/>
    <w:rsid w:val="00B13016"/>
    <w:rsid w:val="00B13C30"/>
    <w:rsid w:val="00B14BE9"/>
    <w:rsid w:val="00B1745E"/>
    <w:rsid w:val="00B214AC"/>
    <w:rsid w:val="00B215F4"/>
    <w:rsid w:val="00B23212"/>
    <w:rsid w:val="00B23F8B"/>
    <w:rsid w:val="00B26351"/>
    <w:rsid w:val="00B31D1E"/>
    <w:rsid w:val="00B35550"/>
    <w:rsid w:val="00B41ED6"/>
    <w:rsid w:val="00B47995"/>
    <w:rsid w:val="00B5165E"/>
    <w:rsid w:val="00B5383C"/>
    <w:rsid w:val="00B55F5E"/>
    <w:rsid w:val="00B62DCB"/>
    <w:rsid w:val="00B645F0"/>
    <w:rsid w:val="00B67365"/>
    <w:rsid w:val="00B709AF"/>
    <w:rsid w:val="00B70A51"/>
    <w:rsid w:val="00B7111E"/>
    <w:rsid w:val="00B75D8C"/>
    <w:rsid w:val="00B8017C"/>
    <w:rsid w:val="00B838B0"/>
    <w:rsid w:val="00B8745A"/>
    <w:rsid w:val="00B90A8F"/>
    <w:rsid w:val="00B97C72"/>
    <w:rsid w:val="00BA4865"/>
    <w:rsid w:val="00BA70EE"/>
    <w:rsid w:val="00BB06A7"/>
    <w:rsid w:val="00BB0BAC"/>
    <w:rsid w:val="00BB3162"/>
    <w:rsid w:val="00BB3FE1"/>
    <w:rsid w:val="00BB661C"/>
    <w:rsid w:val="00BB6D4A"/>
    <w:rsid w:val="00BC28CC"/>
    <w:rsid w:val="00BC3E92"/>
    <w:rsid w:val="00BC7597"/>
    <w:rsid w:val="00BD0EE4"/>
    <w:rsid w:val="00BD4370"/>
    <w:rsid w:val="00BD4FA0"/>
    <w:rsid w:val="00BD6252"/>
    <w:rsid w:val="00BE3074"/>
    <w:rsid w:val="00BF43CA"/>
    <w:rsid w:val="00BF4A5F"/>
    <w:rsid w:val="00C02526"/>
    <w:rsid w:val="00C059D0"/>
    <w:rsid w:val="00C11AE1"/>
    <w:rsid w:val="00C11D2B"/>
    <w:rsid w:val="00C12895"/>
    <w:rsid w:val="00C15311"/>
    <w:rsid w:val="00C20391"/>
    <w:rsid w:val="00C21960"/>
    <w:rsid w:val="00C24CB5"/>
    <w:rsid w:val="00C24FF9"/>
    <w:rsid w:val="00C26DD5"/>
    <w:rsid w:val="00C30189"/>
    <w:rsid w:val="00C317C0"/>
    <w:rsid w:val="00C32768"/>
    <w:rsid w:val="00C4181C"/>
    <w:rsid w:val="00C426B0"/>
    <w:rsid w:val="00C42ACD"/>
    <w:rsid w:val="00C42E6E"/>
    <w:rsid w:val="00C50ED9"/>
    <w:rsid w:val="00C51CDF"/>
    <w:rsid w:val="00C5321B"/>
    <w:rsid w:val="00C55D16"/>
    <w:rsid w:val="00C626BF"/>
    <w:rsid w:val="00C641B0"/>
    <w:rsid w:val="00C64670"/>
    <w:rsid w:val="00C648A9"/>
    <w:rsid w:val="00C65689"/>
    <w:rsid w:val="00C6584B"/>
    <w:rsid w:val="00C72390"/>
    <w:rsid w:val="00C72718"/>
    <w:rsid w:val="00C81111"/>
    <w:rsid w:val="00C847DE"/>
    <w:rsid w:val="00C848B5"/>
    <w:rsid w:val="00C857E0"/>
    <w:rsid w:val="00C87AB2"/>
    <w:rsid w:val="00C92ACF"/>
    <w:rsid w:val="00C92BAB"/>
    <w:rsid w:val="00C94075"/>
    <w:rsid w:val="00C97B65"/>
    <w:rsid w:val="00C97D2F"/>
    <w:rsid w:val="00CA1168"/>
    <w:rsid w:val="00CB532C"/>
    <w:rsid w:val="00CC6237"/>
    <w:rsid w:val="00CC62AD"/>
    <w:rsid w:val="00CC6859"/>
    <w:rsid w:val="00CC6E88"/>
    <w:rsid w:val="00CC6EA9"/>
    <w:rsid w:val="00CD08F5"/>
    <w:rsid w:val="00CD0A31"/>
    <w:rsid w:val="00CD52E4"/>
    <w:rsid w:val="00CD5CC5"/>
    <w:rsid w:val="00CD6D70"/>
    <w:rsid w:val="00CE0B31"/>
    <w:rsid w:val="00CE4ED4"/>
    <w:rsid w:val="00CE5E03"/>
    <w:rsid w:val="00CE5EAD"/>
    <w:rsid w:val="00CE7554"/>
    <w:rsid w:val="00CF0FDE"/>
    <w:rsid w:val="00CF58D0"/>
    <w:rsid w:val="00CF6804"/>
    <w:rsid w:val="00CF685C"/>
    <w:rsid w:val="00D03F0E"/>
    <w:rsid w:val="00D04241"/>
    <w:rsid w:val="00D1175E"/>
    <w:rsid w:val="00D16626"/>
    <w:rsid w:val="00D16CCD"/>
    <w:rsid w:val="00D22F6A"/>
    <w:rsid w:val="00D23853"/>
    <w:rsid w:val="00D249DE"/>
    <w:rsid w:val="00D32E75"/>
    <w:rsid w:val="00D33850"/>
    <w:rsid w:val="00D34EE9"/>
    <w:rsid w:val="00D37FD4"/>
    <w:rsid w:val="00D43868"/>
    <w:rsid w:val="00D465CF"/>
    <w:rsid w:val="00D528B9"/>
    <w:rsid w:val="00D63453"/>
    <w:rsid w:val="00D64FDF"/>
    <w:rsid w:val="00D677CA"/>
    <w:rsid w:val="00D70E80"/>
    <w:rsid w:val="00D71E41"/>
    <w:rsid w:val="00D74A0E"/>
    <w:rsid w:val="00D77C69"/>
    <w:rsid w:val="00D82146"/>
    <w:rsid w:val="00D82E9C"/>
    <w:rsid w:val="00D841BA"/>
    <w:rsid w:val="00D86CB6"/>
    <w:rsid w:val="00D90DF5"/>
    <w:rsid w:val="00D91DB7"/>
    <w:rsid w:val="00D95C41"/>
    <w:rsid w:val="00D96295"/>
    <w:rsid w:val="00D96F49"/>
    <w:rsid w:val="00DA13A7"/>
    <w:rsid w:val="00DA1B58"/>
    <w:rsid w:val="00DA1DE1"/>
    <w:rsid w:val="00DA3846"/>
    <w:rsid w:val="00DA53B0"/>
    <w:rsid w:val="00DA6F62"/>
    <w:rsid w:val="00DB316F"/>
    <w:rsid w:val="00DB7E3C"/>
    <w:rsid w:val="00DD041F"/>
    <w:rsid w:val="00DD2693"/>
    <w:rsid w:val="00DD49BE"/>
    <w:rsid w:val="00DD6B8C"/>
    <w:rsid w:val="00DD6C35"/>
    <w:rsid w:val="00DE0B4C"/>
    <w:rsid w:val="00DE4F2A"/>
    <w:rsid w:val="00DF1892"/>
    <w:rsid w:val="00E01A8F"/>
    <w:rsid w:val="00E02E3F"/>
    <w:rsid w:val="00E1120D"/>
    <w:rsid w:val="00E1755A"/>
    <w:rsid w:val="00E21A63"/>
    <w:rsid w:val="00E21D92"/>
    <w:rsid w:val="00E22597"/>
    <w:rsid w:val="00E22842"/>
    <w:rsid w:val="00E35553"/>
    <w:rsid w:val="00E437E8"/>
    <w:rsid w:val="00E52299"/>
    <w:rsid w:val="00E56556"/>
    <w:rsid w:val="00E64B9F"/>
    <w:rsid w:val="00E651E7"/>
    <w:rsid w:val="00E65CF8"/>
    <w:rsid w:val="00E70CF0"/>
    <w:rsid w:val="00E73A33"/>
    <w:rsid w:val="00E7402A"/>
    <w:rsid w:val="00E76F77"/>
    <w:rsid w:val="00E830E5"/>
    <w:rsid w:val="00E83872"/>
    <w:rsid w:val="00E838FC"/>
    <w:rsid w:val="00E84E5B"/>
    <w:rsid w:val="00E85922"/>
    <w:rsid w:val="00EA1B20"/>
    <w:rsid w:val="00EA2D55"/>
    <w:rsid w:val="00EA6343"/>
    <w:rsid w:val="00EB7B5F"/>
    <w:rsid w:val="00EC7DD7"/>
    <w:rsid w:val="00ED0F75"/>
    <w:rsid w:val="00ED7597"/>
    <w:rsid w:val="00EE01DB"/>
    <w:rsid w:val="00EF592F"/>
    <w:rsid w:val="00EF6CD0"/>
    <w:rsid w:val="00F01950"/>
    <w:rsid w:val="00F01ACF"/>
    <w:rsid w:val="00F047C0"/>
    <w:rsid w:val="00F05249"/>
    <w:rsid w:val="00F05BA3"/>
    <w:rsid w:val="00F0644B"/>
    <w:rsid w:val="00F10863"/>
    <w:rsid w:val="00F130E0"/>
    <w:rsid w:val="00F131B8"/>
    <w:rsid w:val="00F14CC0"/>
    <w:rsid w:val="00F15699"/>
    <w:rsid w:val="00F16165"/>
    <w:rsid w:val="00F17F2F"/>
    <w:rsid w:val="00F219FD"/>
    <w:rsid w:val="00F241D9"/>
    <w:rsid w:val="00F252D2"/>
    <w:rsid w:val="00F25F6A"/>
    <w:rsid w:val="00F27434"/>
    <w:rsid w:val="00F31D21"/>
    <w:rsid w:val="00F339BF"/>
    <w:rsid w:val="00F35544"/>
    <w:rsid w:val="00F43CD7"/>
    <w:rsid w:val="00F443A4"/>
    <w:rsid w:val="00F542B3"/>
    <w:rsid w:val="00F54630"/>
    <w:rsid w:val="00F55B5D"/>
    <w:rsid w:val="00F57FD1"/>
    <w:rsid w:val="00F6210A"/>
    <w:rsid w:val="00F715BB"/>
    <w:rsid w:val="00F86F37"/>
    <w:rsid w:val="00F8745A"/>
    <w:rsid w:val="00F90F5C"/>
    <w:rsid w:val="00F9482E"/>
    <w:rsid w:val="00F94B57"/>
    <w:rsid w:val="00F94F5C"/>
    <w:rsid w:val="00F96B49"/>
    <w:rsid w:val="00F96B55"/>
    <w:rsid w:val="00FA113A"/>
    <w:rsid w:val="00FA1B6A"/>
    <w:rsid w:val="00FA2C18"/>
    <w:rsid w:val="00FA3269"/>
    <w:rsid w:val="00FA5CE9"/>
    <w:rsid w:val="00FA6E89"/>
    <w:rsid w:val="00FB26A4"/>
    <w:rsid w:val="00FB40CB"/>
    <w:rsid w:val="00FB4DD2"/>
    <w:rsid w:val="00FB63DC"/>
    <w:rsid w:val="00FC1A8D"/>
    <w:rsid w:val="00FD1931"/>
    <w:rsid w:val="00FD2F7A"/>
    <w:rsid w:val="00FD31AF"/>
    <w:rsid w:val="00FD4ED5"/>
    <w:rsid w:val="00FD5E74"/>
    <w:rsid w:val="00FD61CC"/>
    <w:rsid w:val="00FD6E6D"/>
    <w:rsid w:val="00FD78F2"/>
    <w:rsid w:val="00FE0A02"/>
    <w:rsid w:val="00FE5876"/>
    <w:rsid w:val="00FE72EF"/>
    <w:rsid w:val="00FF1A9E"/>
    <w:rsid w:val="00FF1DF4"/>
    <w:rsid w:val="00FF1FC0"/>
    <w:rsid w:val="00FF4BB4"/>
    <w:rsid w:val="00FF4E06"/>
    <w:rsid w:val="00FF50AF"/>
    <w:rsid w:val="00FF67E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7C00CE"/>
  <w15:chartTrackingRefBased/>
  <w15:docId w15:val="{ACA885F2-AD7D-4922-852F-AA22737AB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2D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68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4BB4"/>
    <w:pPr>
      <w:ind w:left="720"/>
      <w:contextualSpacing/>
    </w:pPr>
  </w:style>
  <w:style w:type="paragraph" w:customStyle="1" w:styleId="EndNoteBibliographyTitle">
    <w:name w:val="EndNote Bibliography Title"/>
    <w:basedOn w:val="Normal"/>
    <w:link w:val="EndNoteBibliographyTitleChar"/>
    <w:rsid w:val="003009F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09F0"/>
    <w:rPr>
      <w:rFonts w:ascii="Calibri" w:hAnsi="Calibri" w:cs="Calibri"/>
      <w:noProof/>
      <w:lang w:val="en-US"/>
    </w:rPr>
  </w:style>
  <w:style w:type="paragraph" w:customStyle="1" w:styleId="EndNoteBibliography">
    <w:name w:val="EndNote Bibliography"/>
    <w:basedOn w:val="Normal"/>
    <w:link w:val="EndNoteBibliographyChar"/>
    <w:rsid w:val="003009F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009F0"/>
    <w:rPr>
      <w:rFonts w:ascii="Calibri" w:hAnsi="Calibri" w:cs="Calibri"/>
      <w:noProof/>
      <w:lang w:val="en-US"/>
    </w:rPr>
  </w:style>
  <w:style w:type="character" w:styleId="Hyperlink">
    <w:name w:val="Hyperlink"/>
    <w:basedOn w:val="DefaultParagraphFont"/>
    <w:uiPriority w:val="99"/>
    <w:unhideWhenUsed/>
    <w:rsid w:val="003009F0"/>
    <w:rPr>
      <w:color w:val="0563C1" w:themeColor="hyperlink"/>
      <w:u w:val="single"/>
    </w:rPr>
  </w:style>
  <w:style w:type="character" w:styleId="UnresolvedMention">
    <w:name w:val="Unresolved Mention"/>
    <w:basedOn w:val="DefaultParagraphFont"/>
    <w:uiPriority w:val="99"/>
    <w:semiHidden/>
    <w:unhideWhenUsed/>
    <w:rsid w:val="003009F0"/>
    <w:rPr>
      <w:color w:val="605E5C"/>
      <w:shd w:val="clear" w:color="auto" w:fill="E1DFDD"/>
    </w:rPr>
  </w:style>
  <w:style w:type="character" w:customStyle="1" w:styleId="Heading1Char">
    <w:name w:val="Heading 1 Char"/>
    <w:basedOn w:val="DefaultParagraphFont"/>
    <w:link w:val="Heading1"/>
    <w:uiPriority w:val="9"/>
    <w:rsid w:val="002E2D38"/>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CE5EAD"/>
    <w:rPr>
      <w:sz w:val="16"/>
      <w:szCs w:val="16"/>
    </w:rPr>
  </w:style>
  <w:style w:type="paragraph" w:styleId="CommentText">
    <w:name w:val="annotation text"/>
    <w:basedOn w:val="Normal"/>
    <w:link w:val="CommentTextChar"/>
    <w:uiPriority w:val="99"/>
    <w:unhideWhenUsed/>
    <w:rsid w:val="00CE5EAD"/>
    <w:pPr>
      <w:spacing w:line="240" w:lineRule="auto"/>
    </w:pPr>
    <w:rPr>
      <w:sz w:val="20"/>
      <w:szCs w:val="20"/>
    </w:rPr>
  </w:style>
  <w:style w:type="character" w:customStyle="1" w:styleId="CommentTextChar">
    <w:name w:val="Comment Text Char"/>
    <w:basedOn w:val="DefaultParagraphFont"/>
    <w:link w:val="CommentText"/>
    <w:uiPriority w:val="99"/>
    <w:rsid w:val="00CE5EAD"/>
    <w:rPr>
      <w:sz w:val="20"/>
      <w:szCs w:val="20"/>
    </w:rPr>
  </w:style>
  <w:style w:type="paragraph" w:styleId="CommentSubject">
    <w:name w:val="annotation subject"/>
    <w:basedOn w:val="CommentText"/>
    <w:next w:val="CommentText"/>
    <w:link w:val="CommentSubjectChar"/>
    <w:uiPriority w:val="99"/>
    <w:semiHidden/>
    <w:unhideWhenUsed/>
    <w:rsid w:val="00CE5EAD"/>
    <w:rPr>
      <w:b/>
      <w:bCs/>
    </w:rPr>
  </w:style>
  <w:style w:type="character" w:customStyle="1" w:styleId="CommentSubjectChar">
    <w:name w:val="Comment Subject Char"/>
    <w:basedOn w:val="CommentTextChar"/>
    <w:link w:val="CommentSubject"/>
    <w:uiPriority w:val="99"/>
    <w:semiHidden/>
    <w:rsid w:val="00CE5E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TotalTime>
  <Pages>1</Pages>
  <Words>474</Words>
  <Characters>2513</Characters>
  <Application>Microsoft Office Word</Application>
  <DocSecurity>0</DocSecurity>
  <Lines>20</Lines>
  <Paragraphs>5</Paragraphs>
  <ScaleCrop>false</ScaleCrop>
  <Company>UiT The Arctic University of Norway</Company>
  <LinksUpToDate>false</LinksUpToDate>
  <CharactersWithSpaces>2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Erik Bø</dc:creator>
  <cp:keywords/>
  <dc:description/>
  <cp:lastModifiedBy>Karl-Erik Bø</cp:lastModifiedBy>
  <cp:revision>53</cp:revision>
  <dcterms:created xsi:type="dcterms:W3CDTF">2022-11-09T19:18:00Z</dcterms:created>
  <dcterms:modified xsi:type="dcterms:W3CDTF">2023-01-06T14:59:00Z</dcterms:modified>
</cp:coreProperties>
</file>